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CE2F8B" w14:textId="26DA91FF" w:rsidR="00B305BB" w:rsidRPr="00845DCE" w:rsidRDefault="000E6751" w:rsidP="00854E54">
      <w:pPr>
        <w:ind w:left="-142"/>
        <w:rPr>
          <w:rFonts w:ascii="Times New Roman" w:hAnsi="Times New Roman" w:cs="Times New Roman"/>
          <w:b/>
        </w:rPr>
      </w:pPr>
      <w:r w:rsidRPr="00845DCE">
        <w:rPr>
          <w:rFonts w:ascii="Times New Roman" w:hAnsi="Times New Roman" w:cs="Times New Roman"/>
          <w:b/>
        </w:rPr>
        <w:t>S</w:t>
      </w:r>
      <w:r w:rsidR="00866BF4">
        <w:rPr>
          <w:rFonts w:ascii="Times New Roman" w:hAnsi="Times New Roman" w:cs="Times New Roman"/>
          <w:b/>
        </w:rPr>
        <w:t>2</w:t>
      </w:r>
      <w:bookmarkStart w:id="0" w:name="_GoBack"/>
      <w:bookmarkEnd w:id="0"/>
      <w:r w:rsidR="002617F6">
        <w:rPr>
          <w:rFonts w:ascii="Times New Roman" w:hAnsi="Times New Roman" w:cs="Times New Roman"/>
          <w:b/>
        </w:rPr>
        <w:t xml:space="preserve"> </w:t>
      </w:r>
      <w:r w:rsidR="00985820">
        <w:rPr>
          <w:rFonts w:ascii="Times New Roman" w:hAnsi="Times New Roman" w:cs="Times New Roman"/>
          <w:b/>
        </w:rPr>
        <w:t>Table</w:t>
      </w:r>
      <w:r w:rsidRPr="00845DCE">
        <w:rPr>
          <w:rFonts w:ascii="Times New Roman" w:hAnsi="Times New Roman" w:cs="Times New Roman"/>
          <w:b/>
        </w:rPr>
        <w:t>: Selected additional data of the studies</w:t>
      </w:r>
    </w:p>
    <w:p w14:paraId="2202ABC2" w14:textId="77777777" w:rsidR="000E6751" w:rsidRDefault="000E6751"/>
    <w:tbl>
      <w:tblPr>
        <w:tblStyle w:val="TableGrid"/>
        <w:tblW w:w="10456" w:type="dxa"/>
        <w:tblLayout w:type="fixed"/>
        <w:tblLook w:val="04A0" w:firstRow="1" w:lastRow="0" w:firstColumn="1" w:lastColumn="0" w:noHBand="0" w:noVBand="1"/>
      </w:tblPr>
      <w:tblGrid>
        <w:gridCol w:w="2090"/>
        <w:gridCol w:w="1133"/>
        <w:gridCol w:w="1276"/>
        <w:gridCol w:w="1134"/>
        <w:gridCol w:w="996"/>
        <w:gridCol w:w="992"/>
        <w:gridCol w:w="992"/>
        <w:gridCol w:w="850"/>
        <w:gridCol w:w="993"/>
      </w:tblGrid>
      <w:tr w:rsidR="000E6751" w:rsidRPr="00BE1F53" w14:paraId="39D73985" w14:textId="77777777" w:rsidTr="003116F6">
        <w:trPr>
          <w:trHeight w:val="330"/>
        </w:trPr>
        <w:tc>
          <w:tcPr>
            <w:tcW w:w="2090" w:type="dxa"/>
            <w:vMerge w:val="restart"/>
          </w:tcPr>
          <w:p w14:paraId="5B83F729" w14:textId="77777777" w:rsidR="000E6751" w:rsidRPr="00BE1F53" w:rsidRDefault="000E6751" w:rsidP="0003771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1F5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tudy </w:t>
            </w:r>
          </w:p>
        </w:tc>
        <w:tc>
          <w:tcPr>
            <w:tcW w:w="1133" w:type="dxa"/>
            <w:vMerge w:val="restart"/>
          </w:tcPr>
          <w:p w14:paraId="70ADB6E2" w14:textId="77777777" w:rsidR="000E6751" w:rsidRPr="00BE1F53" w:rsidRDefault="000E6751" w:rsidP="0003771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1F53">
              <w:rPr>
                <w:rFonts w:ascii="Times New Roman" w:hAnsi="Times New Roman" w:cs="Times New Roman"/>
                <w:b/>
                <w:sz w:val="16"/>
                <w:szCs w:val="16"/>
              </w:rPr>
              <w:t>Average age at surgery</w:t>
            </w:r>
          </w:p>
        </w:tc>
        <w:tc>
          <w:tcPr>
            <w:tcW w:w="1276" w:type="dxa"/>
            <w:vMerge w:val="restart"/>
          </w:tcPr>
          <w:p w14:paraId="534DF7E2" w14:textId="77777777" w:rsidR="000E6751" w:rsidRPr="00BE1F53" w:rsidRDefault="000E6751" w:rsidP="0003771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1F53">
              <w:rPr>
                <w:rFonts w:ascii="Times New Roman" w:hAnsi="Times New Roman" w:cs="Times New Roman"/>
                <w:b/>
                <w:sz w:val="16"/>
                <w:szCs w:val="16"/>
              </w:rPr>
              <w:t>Average tissue removed per breast (g)</w:t>
            </w:r>
          </w:p>
        </w:tc>
        <w:tc>
          <w:tcPr>
            <w:tcW w:w="1134" w:type="dxa"/>
            <w:vMerge w:val="restart"/>
          </w:tcPr>
          <w:p w14:paraId="712B75A3" w14:textId="77777777" w:rsidR="000E6751" w:rsidRPr="00BE1F53" w:rsidRDefault="000E6751" w:rsidP="0003771E">
            <w:pPr>
              <w:tabs>
                <w:tab w:val="left" w:pos="4428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1F53">
              <w:rPr>
                <w:rFonts w:ascii="Times New Roman" w:hAnsi="Times New Roman" w:cs="Times New Roman"/>
                <w:b/>
                <w:sz w:val="16"/>
                <w:szCs w:val="16"/>
              </w:rPr>
              <w:t>Satisfaction rate</w:t>
            </w:r>
          </w:p>
        </w:tc>
        <w:tc>
          <w:tcPr>
            <w:tcW w:w="996" w:type="dxa"/>
            <w:vMerge w:val="restart"/>
          </w:tcPr>
          <w:p w14:paraId="2B4CD492" w14:textId="77777777" w:rsidR="000E6751" w:rsidRPr="00BE1F53" w:rsidRDefault="000E6751" w:rsidP="0003771E">
            <w:pPr>
              <w:tabs>
                <w:tab w:val="left" w:pos="4428"/>
              </w:tabs>
              <w:ind w:right="33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BMI &lt;25</w:t>
            </w:r>
          </w:p>
        </w:tc>
        <w:tc>
          <w:tcPr>
            <w:tcW w:w="1984" w:type="dxa"/>
            <w:gridSpan w:val="2"/>
          </w:tcPr>
          <w:p w14:paraId="3D839D50" w14:textId="77777777" w:rsidR="000E6751" w:rsidRPr="00BE1F53" w:rsidRDefault="000E6751" w:rsidP="0003771E">
            <w:pPr>
              <w:tabs>
                <w:tab w:val="left" w:pos="4428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1F53">
              <w:rPr>
                <w:rFonts w:ascii="Times New Roman" w:hAnsi="Times New Roman" w:cs="Times New Roman"/>
                <w:b/>
                <w:sz w:val="16"/>
                <w:szCs w:val="16"/>
              </w:rPr>
              <w:t>Number attempted to breastfeed</w:t>
            </w:r>
          </w:p>
        </w:tc>
        <w:tc>
          <w:tcPr>
            <w:tcW w:w="1843" w:type="dxa"/>
            <w:gridSpan w:val="2"/>
          </w:tcPr>
          <w:p w14:paraId="7D36C958" w14:textId="77777777" w:rsidR="000E6751" w:rsidRPr="00BE1F53" w:rsidRDefault="000E6751" w:rsidP="0003771E">
            <w:pPr>
              <w:tabs>
                <w:tab w:val="left" w:pos="4428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1F53">
              <w:rPr>
                <w:rFonts w:ascii="Times New Roman" w:hAnsi="Times New Roman" w:cs="Times New Roman"/>
                <w:b/>
                <w:sz w:val="16"/>
                <w:szCs w:val="16"/>
              </w:rPr>
              <w:t>Number successfull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y breastfeeding</w:t>
            </w:r>
          </w:p>
        </w:tc>
      </w:tr>
      <w:tr w:rsidR="000E6751" w:rsidRPr="00993192" w14:paraId="68FED4B6" w14:textId="77777777" w:rsidTr="003116F6">
        <w:tc>
          <w:tcPr>
            <w:tcW w:w="2090" w:type="dxa"/>
            <w:vMerge/>
            <w:vAlign w:val="bottom"/>
          </w:tcPr>
          <w:p w14:paraId="10C6633C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3" w:type="dxa"/>
            <w:vMerge/>
            <w:vAlign w:val="bottom"/>
          </w:tcPr>
          <w:p w14:paraId="25D9A5F4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bottom"/>
          </w:tcPr>
          <w:p w14:paraId="29C03B1D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EA88739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6" w:type="dxa"/>
            <w:vMerge/>
          </w:tcPr>
          <w:p w14:paraId="32587EAF" w14:textId="77777777" w:rsidR="000E6751" w:rsidRPr="00E21ADE" w:rsidRDefault="000E6751" w:rsidP="0003771E">
            <w:pPr>
              <w:ind w:right="743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0800C569" w14:textId="77777777" w:rsidR="000E6751" w:rsidRPr="00E21ADE" w:rsidRDefault="000E6751" w:rsidP="0003771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With reduction </w:t>
            </w:r>
          </w:p>
        </w:tc>
        <w:tc>
          <w:tcPr>
            <w:tcW w:w="992" w:type="dxa"/>
          </w:tcPr>
          <w:p w14:paraId="20A20BB6" w14:textId="77777777" w:rsidR="000E6751" w:rsidRPr="00E21ADE" w:rsidRDefault="000E6751" w:rsidP="0003771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Without reduction </w:t>
            </w:r>
          </w:p>
        </w:tc>
        <w:tc>
          <w:tcPr>
            <w:tcW w:w="850" w:type="dxa"/>
          </w:tcPr>
          <w:p w14:paraId="03A8124C" w14:textId="77777777" w:rsidR="000E6751" w:rsidRPr="00E21ADE" w:rsidRDefault="000E6751" w:rsidP="0003771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1AD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With  reduction </w:t>
            </w:r>
          </w:p>
        </w:tc>
        <w:tc>
          <w:tcPr>
            <w:tcW w:w="993" w:type="dxa"/>
          </w:tcPr>
          <w:p w14:paraId="61D2A488" w14:textId="77777777" w:rsidR="000E6751" w:rsidRPr="00E21ADE" w:rsidRDefault="000E6751" w:rsidP="0003771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21AD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Without  reduction </w:t>
            </w:r>
          </w:p>
        </w:tc>
      </w:tr>
      <w:tr w:rsidR="003116F6" w:rsidRPr="00993192" w14:paraId="7E31E403" w14:textId="77777777" w:rsidTr="003116F6">
        <w:tc>
          <w:tcPr>
            <w:tcW w:w="2090" w:type="dxa"/>
          </w:tcPr>
          <w:p w14:paraId="13334C1F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93192">
              <w:rPr>
                <w:rFonts w:ascii="Times New Roman" w:eastAsia="Times New Roman" w:hAnsi="Times New Roman" w:cs="Times New Roman"/>
                <w:sz w:val="16"/>
                <w:szCs w:val="16"/>
              </w:rPr>
              <w:t>Aboudib</w:t>
            </w:r>
            <w:proofErr w:type="spellEnd"/>
            <w:r w:rsidRPr="00993192">
              <w:rPr>
                <w:rFonts w:ascii="Times New Roman" w:eastAsia="Times New Roman" w:hAnsi="Times New Roman" w:cs="Times New Roman"/>
                <w:sz w:val="16"/>
                <w:szCs w:val="16"/>
              </w:rPr>
              <w:t>, 1991</w:t>
            </w:r>
          </w:p>
        </w:tc>
        <w:tc>
          <w:tcPr>
            <w:tcW w:w="1133" w:type="dxa"/>
            <w:vAlign w:val="bottom"/>
          </w:tcPr>
          <w:p w14:paraId="31FBFA5C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276" w:type="dxa"/>
            <w:vAlign w:val="bottom"/>
          </w:tcPr>
          <w:p w14:paraId="2AC05EA2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1</w:t>
            </w:r>
          </w:p>
        </w:tc>
        <w:tc>
          <w:tcPr>
            <w:tcW w:w="1134" w:type="dxa"/>
            <w:vAlign w:val="bottom"/>
          </w:tcPr>
          <w:p w14:paraId="30FB4412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%</w:t>
            </w:r>
          </w:p>
        </w:tc>
        <w:tc>
          <w:tcPr>
            <w:tcW w:w="996" w:type="dxa"/>
          </w:tcPr>
          <w:p w14:paraId="326F2A80" w14:textId="77777777" w:rsidR="003116F6" w:rsidRPr="00993192" w:rsidRDefault="003116F6" w:rsidP="0003771E">
            <w:pPr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2" w:type="dxa"/>
            <w:vAlign w:val="bottom"/>
          </w:tcPr>
          <w:p w14:paraId="6DBE40AC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2" w:type="dxa"/>
          </w:tcPr>
          <w:p w14:paraId="36C3EDF6" w14:textId="39672129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0F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850" w:type="dxa"/>
            <w:vAlign w:val="bottom"/>
          </w:tcPr>
          <w:p w14:paraId="158CCA5D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3" w:type="dxa"/>
          </w:tcPr>
          <w:p w14:paraId="553C1D03" w14:textId="00A03EE1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56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3116F6" w:rsidRPr="00993192" w14:paraId="124F4B41" w14:textId="77777777" w:rsidTr="003116F6">
        <w:tc>
          <w:tcPr>
            <w:tcW w:w="2090" w:type="dxa"/>
          </w:tcPr>
          <w:p w14:paraId="5B0544D1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llet</w:t>
            </w:r>
            <w:proofErr w:type="spellEnd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2002</w:t>
            </w:r>
          </w:p>
        </w:tc>
        <w:tc>
          <w:tcPr>
            <w:tcW w:w="1133" w:type="dxa"/>
            <w:vAlign w:val="bottom"/>
          </w:tcPr>
          <w:p w14:paraId="742DFE55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76" w:type="dxa"/>
            <w:vAlign w:val="bottom"/>
          </w:tcPr>
          <w:p w14:paraId="2382FF1D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1134" w:type="dxa"/>
            <w:vAlign w:val="bottom"/>
          </w:tcPr>
          <w:p w14:paraId="7381B54D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6" w:type="dxa"/>
          </w:tcPr>
          <w:p w14:paraId="52154CE6" w14:textId="77777777" w:rsidR="003116F6" w:rsidRPr="00993192" w:rsidRDefault="003116F6" w:rsidP="0003771E">
            <w:pPr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7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2" w:type="dxa"/>
            <w:vAlign w:val="bottom"/>
          </w:tcPr>
          <w:p w14:paraId="1633EC33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2" w:type="dxa"/>
          </w:tcPr>
          <w:p w14:paraId="60F90F6E" w14:textId="44700374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0F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850" w:type="dxa"/>
            <w:vAlign w:val="bottom"/>
          </w:tcPr>
          <w:p w14:paraId="4DD1E3EC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3" w:type="dxa"/>
          </w:tcPr>
          <w:p w14:paraId="0821C355" w14:textId="1E98E1A2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56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3116F6" w:rsidRPr="00993192" w14:paraId="6B278726" w14:textId="77777777" w:rsidTr="003116F6">
        <w:tc>
          <w:tcPr>
            <w:tcW w:w="2090" w:type="dxa"/>
            <w:vAlign w:val="bottom"/>
          </w:tcPr>
          <w:p w14:paraId="0706B902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kpuaka</w:t>
            </w:r>
            <w:proofErr w:type="spellEnd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98</w:t>
            </w:r>
          </w:p>
        </w:tc>
        <w:tc>
          <w:tcPr>
            <w:tcW w:w="1133" w:type="dxa"/>
            <w:vAlign w:val="bottom"/>
          </w:tcPr>
          <w:p w14:paraId="27F444A4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276" w:type="dxa"/>
          </w:tcPr>
          <w:p w14:paraId="60FA02EB" w14:textId="77777777" w:rsidR="003116F6" w:rsidRPr="00993192" w:rsidRDefault="003116F6" w:rsidP="000377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134" w:type="dxa"/>
            <w:vAlign w:val="bottom"/>
          </w:tcPr>
          <w:p w14:paraId="724EEC2D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96" w:type="dxa"/>
          </w:tcPr>
          <w:p w14:paraId="58C76F62" w14:textId="77777777" w:rsidR="003116F6" w:rsidRPr="00993192" w:rsidRDefault="003116F6" w:rsidP="0003771E">
            <w:pPr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7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2" w:type="dxa"/>
            <w:vAlign w:val="bottom"/>
          </w:tcPr>
          <w:p w14:paraId="7608F850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</w:tcPr>
          <w:p w14:paraId="512AFC9D" w14:textId="18413FA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0F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850" w:type="dxa"/>
            <w:vAlign w:val="bottom"/>
          </w:tcPr>
          <w:p w14:paraId="7929EE12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3" w:type="dxa"/>
          </w:tcPr>
          <w:p w14:paraId="589F1CFA" w14:textId="6A14B78D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56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3116F6" w:rsidRPr="00993192" w14:paraId="3F504F9C" w14:textId="77777777" w:rsidTr="003116F6">
        <w:tc>
          <w:tcPr>
            <w:tcW w:w="2090" w:type="dxa"/>
          </w:tcPr>
          <w:p w14:paraId="66789EF5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terhem</w:t>
            </w:r>
            <w:proofErr w:type="spellEnd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98</w:t>
            </w:r>
          </w:p>
        </w:tc>
        <w:tc>
          <w:tcPr>
            <w:tcW w:w="1133" w:type="dxa"/>
            <w:vAlign w:val="bottom"/>
          </w:tcPr>
          <w:p w14:paraId="3C771B69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276" w:type="dxa"/>
          </w:tcPr>
          <w:p w14:paraId="40634F08" w14:textId="77777777" w:rsidR="003116F6" w:rsidRPr="00993192" w:rsidRDefault="003116F6" w:rsidP="000377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134" w:type="dxa"/>
            <w:vAlign w:val="bottom"/>
          </w:tcPr>
          <w:p w14:paraId="3CDBAF1D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6" w:type="dxa"/>
          </w:tcPr>
          <w:p w14:paraId="52D9B0C5" w14:textId="77777777" w:rsidR="003116F6" w:rsidRPr="00993192" w:rsidRDefault="003116F6" w:rsidP="0003771E">
            <w:pPr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bottom"/>
          </w:tcPr>
          <w:p w14:paraId="045F491E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2" w:type="dxa"/>
          </w:tcPr>
          <w:p w14:paraId="5684A551" w14:textId="1A339A39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0F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850" w:type="dxa"/>
            <w:vAlign w:val="bottom"/>
          </w:tcPr>
          <w:p w14:paraId="39C6EEB7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</w:tcPr>
          <w:p w14:paraId="1FC0B79A" w14:textId="37D28E4D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56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3116F6" w:rsidRPr="00993192" w14:paraId="1B0B1E16" w14:textId="77777777" w:rsidTr="003116F6">
        <w:tc>
          <w:tcPr>
            <w:tcW w:w="2090" w:type="dxa"/>
          </w:tcPr>
          <w:p w14:paraId="070AE426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etteville</w:t>
            </w:r>
            <w:proofErr w:type="spellEnd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Jensen, 1976</w:t>
            </w:r>
          </w:p>
        </w:tc>
        <w:tc>
          <w:tcPr>
            <w:tcW w:w="1133" w:type="dxa"/>
          </w:tcPr>
          <w:p w14:paraId="47DF3C6D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276" w:type="dxa"/>
          </w:tcPr>
          <w:p w14:paraId="5A1E0B65" w14:textId="77777777" w:rsidR="003116F6" w:rsidRPr="00993192" w:rsidRDefault="003116F6" w:rsidP="000377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134" w:type="dxa"/>
            <w:vAlign w:val="bottom"/>
          </w:tcPr>
          <w:p w14:paraId="4DA80DD0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%</w:t>
            </w:r>
          </w:p>
        </w:tc>
        <w:tc>
          <w:tcPr>
            <w:tcW w:w="996" w:type="dxa"/>
          </w:tcPr>
          <w:p w14:paraId="4326C286" w14:textId="77777777" w:rsidR="003116F6" w:rsidRPr="00993192" w:rsidRDefault="003116F6" w:rsidP="0003771E">
            <w:pPr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2" w:type="dxa"/>
            <w:vAlign w:val="bottom"/>
          </w:tcPr>
          <w:p w14:paraId="41015FFA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14:paraId="6CCBD6BB" w14:textId="48B04B28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0F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850" w:type="dxa"/>
            <w:vAlign w:val="bottom"/>
          </w:tcPr>
          <w:p w14:paraId="62F9A6C3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14:paraId="1E7F7729" w14:textId="23A9FBB0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56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3116F6" w:rsidRPr="00993192" w14:paraId="46A821AE" w14:textId="77777777" w:rsidTr="003116F6">
        <w:tc>
          <w:tcPr>
            <w:tcW w:w="2090" w:type="dxa"/>
            <w:vAlign w:val="bottom"/>
          </w:tcPr>
          <w:p w14:paraId="148E02B1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zozowski</w:t>
            </w:r>
            <w:proofErr w:type="spellEnd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2000</w:t>
            </w:r>
          </w:p>
        </w:tc>
        <w:tc>
          <w:tcPr>
            <w:tcW w:w="1133" w:type="dxa"/>
          </w:tcPr>
          <w:p w14:paraId="270A0BD5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276" w:type="dxa"/>
            <w:vAlign w:val="bottom"/>
          </w:tcPr>
          <w:p w14:paraId="4774A173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7</w:t>
            </w:r>
          </w:p>
        </w:tc>
        <w:tc>
          <w:tcPr>
            <w:tcW w:w="1134" w:type="dxa"/>
            <w:vAlign w:val="bottom"/>
          </w:tcPr>
          <w:p w14:paraId="6062A605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%</w:t>
            </w:r>
          </w:p>
        </w:tc>
        <w:tc>
          <w:tcPr>
            <w:tcW w:w="996" w:type="dxa"/>
          </w:tcPr>
          <w:p w14:paraId="43880793" w14:textId="77777777" w:rsidR="003116F6" w:rsidRPr="00993192" w:rsidRDefault="003116F6" w:rsidP="0003771E">
            <w:pPr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7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2" w:type="dxa"/>
            <w:vAlign w:val="bottom"/>
          </w:tcPr>
          <w:p w14:paraId="5497729C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92" w:type="dxa"/>
          </w:tcPr>
          <w:p w14:paraId="5114AD34" w14:textId="2E401E31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0F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850" w:type="dxa"/>
            <w:vAlign w:val="bottom"/>
          </w:tcPr>
          <w:p w14:paraId="21457843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3" w:type="dxa"/>
          </w:tcPr>
          <w:p w14:paraId="01236A0D" w14:textId="4B294F00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56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3116F6" w:rsidRPr="00993192" w14:paraId="44AE0B81" w14:textId="77777777" w:rsidTr="003116F6">
        <w:tc>
          <w:tcPr>
            <w:tcW w:w="2090" w:type="dxa"/>
          </w:tcPr>
          <w:p w14:paraId="3B20E974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enaventura, 1996</w:t>
            </w:r>
          </w:p>
        </w:tc>
        <w:tc>
          <w:tcPr>
            <w:tcW w:w="1133" w:type="dxa"/>
            <w:vAlign w:val="bottom"/>
          </w:tcPr>
          <w:p w14:paraId="78A8D2E4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276" w:type="dxa"/>
            <w:vAlign w:val="bottom"/>
          </w:tcPr>
          <w:p w14:paraId="7FAF672A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6</w:t>
            </w:r>
          </w:p>
        </w:tc>
        <w:tc>
          <w:tcPr>
            <w:tcW w:w="1134" w:type="dxa"/>
          </w:tcPr>
          <w:p w14:paraId="0715BDA8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6" w:type="dxa"/>
          </w:tcPr>
          <w:p w14:paraId="68199232" w14:textId="77777777" w:rsidR="003116F6" w:rsidRPr="00993192" w:rsidRDefault="003116F6" w:rsidP="0003771E">
            <w:pPr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bottom"/>
          </w:tcPr>
          <w:p w14:paraId="380A82E6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064C7944" w14:textId="6CD2FD6A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0F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850" w:type="dxa"/>
            <w:vAlign w:val="bottom"/>
          </w:tcPr>
          <w:p w14:paraId="3ED4D2A9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</w:tcPr>
          <w:p w14:paraId="05A276A3" w14:textId="0AC89875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56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3116F6" w:rsidRPr="00993192" w14:paraId="20274F7D" w14:textId="77777777" w:rsidTr="003116F6">
        <w:tc>
          <w:tcPr>
            <w:tcW w:w="2090" w:type="dxa"/>
          </w:tcPr>
          <w:p w14:paraId="63FC27DB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ouette-laberge</w:t>
            </w:r>
            <w:proofErr w:type="spellEnd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92</w:t>
            </w:r>
          </w:p>
        </w:tc>
        <w:tc>
          <w:tcPr>
            <w:tcW w:w="1133" w:type="dxa"/>
            <w:vAlign w:val="bottom"/>
          </w:tcPr>
          <w:p w14:paraId="5B91EE26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276" w:type="dxa"/>
            <w:vAlign w:val="bottom"/>
          </w:tcPr>
          <w:p w14:paraId="086A0FBC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1134" w:type="dxa"/>
          </w:tcPr>
          <w:p w14:paraId="67EA504C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6" w:type="dxa"/>
          </w:tcPr>
          <w:p w14:paraId="23176BDF" w14:textId="77777777" w:rsidR="003116F6" w:rsidRPr="00993192" w:rsidRDefault="003116F6" w:rsidP="0003771E">
            <w:pPr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2" w:type="dxa"/>
            <w:vAlign w:val="bottom"/>
          </w:tcPr>
          <w:p w14:paraId="549211F1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</w:tcPr>
          <w:p w14:paraId="02C732C8" w14:textId="7550AD83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0F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850" w:type="dxa"/>
            <w:vAlign w:val="bottom"/>
          </w:tcPr>
          <w:p w14:paraId="2EF3C92C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3" w:type="dxa"/>
          </w:tcPr>
          <w:p w14:paraId="59795E66" w14:textId="4C8D71BB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56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3116F6" w:rsidRPr="00993192" w14:paraId="58D1D70A" w14:textId="77777777" w:rsidTr="003116F6">
        <w:tc>
          <w:tcPr>
            <w:tcW w:w="2090" w:type="dxa"/>
          </w:tcPr>
          <w:p w14:paraId="1F213F7C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denas-</w:t>
            </w:r>
            <w:proofErr w:type="spellStart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arena</w:t>
            </w:r>
            <w:proofErr w:type="spellEnd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2001</w:t>
            </w:r>
          </w:p>
        </w:tc>
        <w:tc>
          <w:tcPr>
            <w:tcW w:w="1133" w:type="dxa"/>
            <w:vAlign w:val="bottom"/>
          </w:tcPr>
          <w:p w14:paraId="598D400D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276" w:type="dxa"/>
            <w:vAlign w:val="bottom"/>
          </w:tcPr>
          <w:p w14:paraId="1ADF21EB" w14:textId="77777777" w:rsidR="003116F6" w:rsidRPr="00993192" w:rsidRDefault="003116F6" w:rsidP="000377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0</w:t>
            </w:r>
          </w:p>
        </w:tc>
        <w:tc>
          <w:tcPr>
            <w:tcW w:w="1134" w:type="dxa"/>
          </w:tcPr>
          <w:p w14:paraId="7D24FD20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6" w:type="dxa"/>
          </w:tcPr>
          <w:p w14:paraId="0F0F9CC7" w14:textId="77777777" w:rsidR="003116F6" w:rsidRPr="00993192" w:rsidRDefault="003116F6" w:rsidP="0003771E">
            <w:pPr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7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2" w:type="dxa"/>
            <w:vAlign w:val="bottom"/>
          </w:tcPr>
          <w:p w14:paraId="64FE4459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2" w:type="dxa"/>
          </w:tcPr>
          <w:p w14:paraId="0991042B" w14:textId="331D6AE9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0F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850" w:type="dxa"/>
            <w:vAlign w:val="bottom"/>
          </w:tcPr>
          <w:p w14:paraId="1B59A670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93" w:type="dxa"/>
          </w:tcPr>
          <w:p w14:paraId="5952CEBC" w14:textId="6950F9BC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56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3116F6" w:rsidRPr="00993192" w14:paraId="4062E3DE" w14:textId="77777777" w:rsidTr="003116F6">
        <w:tc>
          <w:tcPr>
            <w:tcW w:w="2090" w:type="dxa"/>
          </w:tcPr>
          <w:p w14:paraId="0533852F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doso de Castro, 1978</w:t>
            </w:r>
          </w:p>
        </w:tc>
        <w:tc>
          <w:tcPr>
            <w:tcW w:w="1133" w:type="dxa"/>
          </w:tcPr>
          <w:p w14:paraId="24891ACB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276" w:type="dxa"/>
            <w:vAlign w:val="bottom"/>
          </w:tcPr>
          <w:p w14:paraId="3AD5927F" w14:textId="77777777" w:rsidR="003116F6" w:rsidRPr="00993192" w:rsidRDefault="003116F6" w:rsidP="000377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134" w:type="dxa"/>
            <w:vAlign w:val="bottom"/>
          </w:tcPr>
          <w:p w14:paraId="2E61E72F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%</w:t>
            </w:r>
          </w:p>
        </w:tc>
        <w:tc>
          <w:tcPr>
            <w:tcW w:w="996" w:type="dxa"/>
          </w:tcPr>
          <w:p w14:paraId="7CEEAFC4" w14:textId="77777777" w:rsidR="003116F6" w:rsidRPr="00993192" w:rsidRDefault="003116F6" w:rsidP="0003771E">
            <w:pPr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2" w:type="dxa"/>
            <w:vAlign w:val="bottom"/>
          </w:tcPr>
          <w:p w14:paraId="6BD9ED28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226C1A95" w14:textId="0A9B2AEA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0F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850" w:type="dxa"/>
            <w:vAlign w:val="bottom"/>
          </w:tcPr>
          <w:p w14:paraId="28449422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</w:tcPr>
          <w:p w14:paraId="69F39332" w14:textId="6289833A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56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3116F6" w:rsidRPr="00993192" w14:paraId="76B8A444" w14:textId="77777777" w:rsidTr="003116F6">
        <w:tc>
          <w:tcPr>
            <w:tcW w:w="2090" w:type="dxa"/>
            <w:vAlign w:val="center"/>
          </w:tcPr>
          <w:p w14:paraId="2CCC9B69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doso de Castro, 1986</w:t>
            </w:r>
          </w:p>
        </w:tc>
        <w:tc>
          <w:tcPr>
            <w:tcW w:w="1133" w:type="dxa"/>
          </w:tcPr>
          <w:p w14:paraId="4072C3DE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276" w:type="dxa"/>
            <w:vAlign w:val="bottom"/>
          </w:tcPr>
          <w:p w14:paraId="0DD0E262" w14:textId="77777777" w:rsidR="003116F6" w:rsidRPr="00993192" w:rsidRDefault="003116F6" w:rsidP="000377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1134" w:type="dxa"/>
            <w:vAlign w:val="bottom"/>
          </w:tcPr>
          <w:p w14:paraId="21898F10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%</w:t>
            </w:r>
          </w:p>
        </w:tc>
        <w:tc>
          <w:tcPr>
            <w:tcW w:w="996" w:type="dxa"/>
          </w:tcPr>
          <w:p w14:paraId="35421AE6" w14:textId="77777777" w:rsidR="003116F6" w:rsidRPr="00993192" w:rsidRDefault="003116F6" w:rsidP="0003771E">
            <w:pPr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7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2" w:type="dxa"/>
            <w:vAlign w:val="bottom"/>
          </w:tcPr>
          <w:p w14:paraId="440ECB56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</w:tcPr>
          <w:p w14:paraId="069B7DA9" w14:textId="7DCA044F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0F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850" w:type="dxa"/>
            <w:vAlign w:val="bottom"/>
          </w:tcPr>
          <w:p w14:paraId="16306096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3" w:type="dxa"/>
          </w:tcPr>
          <w:p w14:paraId="58F62A11" w14:textId="507C316B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56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3116F6" w:rsidRPr="00993192" w14:paraId="1E8808BA" w14:textId="77777777" w:rsidTr="003116F6">
        <w:tc>
          <w:tcPr>
            <w:tcW w:w="2090" w:type="dxa"/>
            <w:vAlign w:val="bottom"/>
          </w:tcPr>
          <w:p w14:paraId="2482B998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, 1997</w:t>
            </w:r>
          </w:p>
        </w:tc>
        <w:tc>
          <w:tcPr>
            <w:tcW w:w="1133" w:type="dxa"/>
            <w:vAlign w:val="bottom"/>
          </w:tcPr>
          <w:p w14:paraId="4616BD7B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276" w:type="dxa"/>
            <w:vAlign w:val="bottom"/>
          </w:tcPr>
          <w:p w14:paraId="716FF98A" w14:textId="77777777" w:rsidR="003116F6" w:rsidRPr="00993192" w:rsidRDefault="003116F6" w:rsidP="000377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0</w:t>
            </w:r>
          </w:p>
        </w:tc>
        <w:tc>
          <w:tcPr>
            <w:tcW w:w="1134" w:type="dxa"/>
            <w:vAlign w:val="bottom"/>
          </w:tcPr>
          <w:p w14:paraId="6FC50583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6" w:type="dxa"/>
          </w:tcPr>
          <w:p w14:paraId="74715F75" w14:textId="77777777" w:rsidR="003116F6" w:rsidRPr="00993192" w:rsidRDefault="003116F6" w:rsidP="0003771E">
            <w:pPr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2" w:type="dxa"/>
            <w:vAlign w:val="bottom"/>
          </w:tcPr>
          <w:p w14:paraId="3C6808DC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2" w:type="dxa"/>
          </w:tcPr>
          <w:p w14:paraId="7E28B569" w14:textId="4A143878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0F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850" w:type="dxa"/>
            <w:vAlign w:val="bottom"/>
          </w:tcPr>
          <w:p w14:paraId="7AC48702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3" w:type="dxa"/>
          </w:tcPr>
          <w:p w14:paraId="607C6052" w14:textId="4780BE8C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56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0E6751" w:rsidRPr="00993192" w14:paraId="261A3F4B" w14:textId="77777777" w:rsidTr="003116F6">
        <w:tc>
          <w:tcPr>
            <w:tcW w:w="2090" w:type="dxa"/>
            <w:vAlign w:val="bottom"/>
          </w:tcPr>
          <w:p w14:paraId="63C3805D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rchel</w:t>
            </w:r>
            <w:proofErr w:type="spellEnd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2007</w:t>
            </w:r>
          </w:p>
        </w:tc>
        <w:tc>
          <w:tcPr>
            <w:tcW w:w="1133" w:type="dxa"/>
            <w:vAlign w:val="bottom"/>
          </w:tcPr>
          <w:p w14:paraId="5E2063D9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276" w:type="dxa"/>
            <w:vAlign w:val="bottom"/>
          </w:tcPr>
          <w:p w14:paraId="1BA36389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7</w:t>
            </w:r>
          </w:p>
        </w:tc>
        <w:tc>
          <w:tcPr>
            <w:tcW w:w="1134" w:type="dxa"/>
            <w:vAlign w:val="bottom"/>
          </w:tcPr>
          <w:p w14:paraId="662E413B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%</w:t>
            </w:r>
          </w:p>
        </w:tc>
        <w:tc>
          <w:tcPr>
            <w:tcW w:w="996" w:type="dxa"/>
          </w:tcPr>
          <w:p w14:paraId="178952B2" w14:textId="77777777" w:rsidR="000E6751" w:rsidRPr="00993192" w:rsidRDefault="000E6751" w:rsidP="0003771E">
            <w:pPr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bottom"/>
          </w:tcPr>
          <w:p w14:paraId="0A363D7A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vAlign w:val="bottom"/>
          </w:tcPr>
          <w:p w14:paraId="5DE11762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850" w:type="dxa"/>
            <w:vAlign w:val="bottom"/>
          </w:tcPr>
          <w:p w14:paraId="1F4AEEEF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vAlign w:val="bottom"/>
          </w:tcPr>
          <w:p w14:paraId="18BD029F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3116F6" w:rsidRPr="00993192" w14:paraId="4555E9B2" w14:textId="77777777" w:rsidTr="003116F6">
        <w:tc>
          <w:tcPr>
            <w:tcW w:w="2090" w:type="dxa"/>
          </w:tcPr>
          <w:p w14:paraId="57FAD631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ummariello</w:t>
            </w:r>
            <w:proofErr w:type="spellEnd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2008</w:t>
            </w:r>
          </w:p>
        </w:tc>
        <w:tc>
          <w:tcPr>
            <w:tcW w:w="1133" w:type="dxa"/>
            <w:vAlign w:val="bottom"/>
          </w:tcPr>
          <w:p w14:paraId="4CF80D9C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76" w:type="dxa"/>
            <w:vAlign w:val="bottom"/>
          </w:tcPr>
          <w:p w14:paraId="632F0485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134" w:type="dxa"/>
          </w:tcPr>
          <w:p w14:paraId="1DCD3CE8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6" w:type="dxa"/>
          </w:tcPr>
          <w:p w14:paraId="65A65AE8" w14:textId="77777777" w:rsidR="003116F6" w:rsidRPr="00993192" w:rsidRDefault="003116F6" w:rsidP="0003771E">
            <w:pPr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2" w:type="dxa"/>
            <w:vAlign w:val="bottom"/>
          </w:tcPr>
          <w:p w14:paraId="39FA7330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2" w:type="dxa"/>
          </w:tcPr>
          <w:p w14:paraId="5821CA68" w14:textId="6BBA7D68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6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850" w:type="dxa"/>
            <w:vAlign w:val="bottom"/>
          </w:tcPr>
          <w:p w14:paraId="235EED0C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93" w:type="dxa"/>
          </w:tcPr>
          <w:p w14:paraId="0BB8A31B" w14:textId="244229D4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9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3116F6" w:rsidRPr="00993192" w14:paraId="165230C0" w14:textId="77777777" w:rsidTr="003116F6">
        <w:tc>
          <w:tcPr>
            <w:tcW w:w="2090" w:type="dxa"/>
          </w:tcPr>
          <w:p w14:paraId="0BF335EC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pcu</w:t>
            </w:r>
            <w:proofErr w:type="spellEnd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2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3" w:type="dxa"/>
            <w:vAlign w:val="bottom"/>
          </w:tcPr>
          <w:p w14:paraId="0C685390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76" w:type="dxa"/>
            <w:vAlign w:val="bottom"/>
          </w:tcPr>
          <w:p w14:paraId="195A70F7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4</w:t>
            </w:r>
          </w:p>
        </w:tc>
        <w:tc>
          <w:tcPr>
            <w:tcW w:w="1134" w:type="dxa"/>
          </w:tcPr>
          <w:p w14:paraId="3DAC694E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6" w:type="dxa"/>
          </w:tcPr>
          <w:p w14:paraId="1A50AA4F" w14:textId="77777777" w:rsidR="003116F6" w:rsidRPr="00993192" w:rsidRDefault="003116F6" w:rsidP="0003771E">
            <w:pPr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7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2" w:type="dxa"/>
            <w:vAlign w:val="bottom"/>
          </w:tcPr>
          <w:p w14:paraId="23A24B6D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</w:tcPr>
          <w:p w14:paraId="24346D51" w14:textId="6C6A00C8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6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850" w:type="dxa"/>
            <w:vAlign w:val="bottom"/>
          </w:tcPr>
          <w:p w14:paraId="0A52724E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3" w:type="dxa"/>
          </w:tcPr>
          <w:p w14:paraId="17F7BE74" w14:textId="194B65E3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9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0E6751" w:rsidRPr="00993192" w14:paraId="7E33F493" w14:textId="77777777" w:rsidTr="003116F6">
        <w:tc>
          <w:tcPr>
            <w:tcW w:w="2090" w:type="dxa"/>
          </w:tcPr>
          <w:p w14:paraId="6A24E999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uz-</w:t>
            </w:r>
            <w:proofErr w:type="spellStart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orchin</w:t>
            </w:r>
            <w:proofErr w:type="spellEnd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2004</w:t>
            </w:r>
          </w:p>
        </w:tc>
        <w:tc>
          <w:tcPr>
            <w:tcW w:w="1133" w:type="dxa"/>
            <w:vAlign w:val="bottom"/>
          </w:tcPr>
          <w:p w14:paraId="25228719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276" w:type="dxa"/>
            <w:vAlign w:val="bottom"/>
          </w:tcPr>
          <w:p w14:paraId="38A58EDE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134" w:type="dxa"/>
            <w:vAlign w:val="bottom"/>
          </w:tcPr>
          <w:p w14:paraId="4266AABF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96" w:type="dxa"/>
          </w:tcPr>
          <w:p w14:paraId="77B141E4" w14:textId="77777777" w:rsidR="000E6751" w:rsidRPr="00993192" w:rsidRDefault="000E6751" w:rsidP="0003771E">
            <w:pPr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2" w:type="dxa"/>
            <w:vAlign w:val="bottom"/>
          </w:tcPr>
          <w:p w14:paraId="6639C63B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92" w:type="dxa"/>
            <w:vAlign w:val="bottom"/>
          </w:tcPr>
          <w:p w14:paraId="5176AFC2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850" w:type="dxa"/>
            <w:vAlign w:val="bottom"/>
          </w:tcPr>
          <w:p w14:paraId="514175A6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3" w:type="dxa"/>
            <w:vAlign w:val="bottom"/>
          </w:tcPr>
          <w:p w14:paraId="574B48C8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</w:tr>
      <w:tr w:rsidR="000E6751" w:rsidRPr="00993192" w14:paraId="7AAAE41B" w14:textId="77777777" w:rsidTr="003116F6">
        <w:tc>
          <w:tcPr>
            <w:tcW w:w="2090" w:type="dxa"/>
          </w:tcPr>
          <w:p w14:paraId="2A3A9607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uz, 2007</w:t>
            </w:r>
          </w:p>
        </w:tc>
        <w:tc>
          <w:tcPr>
            <w:tcW w:w="1133" w:type="dxa"/>
            <w:vAlign w:val="bottom"/>
          </w:tcPr>
          <w:p w14:paraId="249A504E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276" w:type="dxa"/>
            <w:vAlign w:val="bottom"/>
          </w:tcPr>
          <w:p w14:paraId="4F0777EF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0</w:t>
            </w:r>
          </w:p>
        </w:tc>
        <w:tc>
          <w:tcPr>
            <w:tcW w:w="1134" w:type="dxa"/>
            <w:vAlign w:val="bottom"/>
          </w:tcPr>
          <w:p w14:paraId="6C90DD1E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96" w:type="dxa"/>
          </w:tcPr>
          <w:p w14:paraId="0C7FCB2D" w14:textId="77777777" w:rsidR="000E6751" w:rsidRPr="00993192" w:rsidRDefault="000E6751" w:rsidP="0003771E">
            <w:pPr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bottom"/>
          </w:tcPr>
          <w:p w14:paraId="1DA239D1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992" w:type="dxa"/>
            <w:vAlign w:val="bottom"/>
          </w:tcPr>
          <w:p w14:paraId="7390D0CD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850" w:type="dxa"/>
            <w:vAlign w:val="bottom"/>
          </w:tcPr>
          <w:p w14:paraId="15A74C6D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93" w:type="dxa"/>
            <w:vAlign w:val="bottom"/>
          </w:tcPr>
          <w:p w14:paraId="4E2BA021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</w:tr>
      <w:tr w:rsidR="000E6751" w:rsidRPr="00993192" w14:paraId="40BF110C" w14:textId="77777777" w:rsidTr="003116F6">
        <w:tc>
          <w:tcPr>
            <w:tcW w:w="2090" w:type="dxa"/>
            <w:vAlign w:val="bottom"/>
          </w:tcPr>
          <w:p w14:paraId="08FDE303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 Andrade, 2010</w:t>
            </w:r>
          </w:p>
        </w:tc>
        <w:tc>
          <w:tcPr>
            <w:tcW w:w="1133" w:type="dxa"/>
            <w:vAlign w:val="bottom"/>
          </w:tcPr>
          <w:p w14:paraId="0EFA9FAB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276" w:type="dxa"/>
            <w:vAlign w:val="bottom"/>
          </w:tcPr>
          <w:p w14:paraId="3FCC11BA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134" w:type="dxa"/>
          </w:tcPr>
          <w:p w14:paraId="12D0E5AA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6" w:type="dxa"/>
          </w:tcPr>
          <w:p w14:paraId="73075D1B" w14:textId="77777777" w:rsidR="000E6751" w:rsidRPr="00993192" w:rsidRDefault="000E6751" w:rsidP="0003771E">
            <w:pPr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2" w:type="dxa"/>
            <w:vAlign w:val="bottom"/>
          </w:tcPr>
          <w:p w14:paraId="7C8BD768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92" w:type="dxa"/>
            <w:vAlign w:val="bottom"/>
          </w:tcPr>
          <w:p w14:paraId="1BD3A1B3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50" w:type="dxa"/>
            <w:vAlign w:val="bottom"/>
          </w:tcPr>
          <w:p w14:paraId="20EF1FAE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3" w:type="dxa"/>
            <w:vAlign w:val="bottom"/>
          </w:tcPr>
          <w:p w14:paraId="109F0CE9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0E6751" w:rsidRPr="00993192" w14:paraId="0ADC36BA" w14:textId="77777777" w:rsidTr="003116F6">
        <w:tc>
          <w:tcPr>
            <w:tcW w:w="2090" w:type="dxa"/>
          </w:tcPr>
          <w:p w14:paraId="7CFDE15B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utinger</w:t>
            </w:r>
            <w:proofErr w:type="spellEnd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93</w:t>
            </w:r>
          </w:p>
        </w:tc>
        <w:tc>
          <w:tcPr>
            <w:tcW w:w="1133" w:type="dxa"/>
            <w:vAlign w:val="bottom"/>
          </w:tcPr>
          <w:p w14:paraId="32BB64C2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76" w:type="dxa"/>
            <w:vAlign w:val="bottom"/>
          </w:tcPr>
          <w:p w14:paraId="5A153453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5</w:t>
            </w:r>
          </w:p>
        </w:tc>
        <w:tc>
          <w:tcPr>
            <w:tcW w:w="1134" w:type="dxa"/>
          </w:tcPr>
          <w:p w14:paraId="7A8549C9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6" w:type="dxa"/>
          </w:tcPr>
          <w:p w14:paraId="666CAAF7" w14:textId="77777777" w:rsidR="000E6751" w:rsidRPr="00993192" w:rsidRDefault="000E6751" w:rsidP="0003771E">
            <w:pPr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7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2" w:type="dxa"/>
            <w:vAlign w:val="bottom"/>
          </w:tcPr>
          <w:p w14:paraId="71E7A4D0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2" w:type="dxa"/>
            <w:vAlign w:val="bottom"/>
          </w:tcPr>
          <w:p w14:paraId="5EAAACA8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850" w:type="dxa"/>
            <w:vAlign w:val="bottom"/>
          </w:tcPr>
          <w:p w14:paraId="54AE94DA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3" w:type="dxa"/>
            <w:vAlign w:val="bottom"/>
          </w:tcPr>
          <w:p w14:paraId="489157A5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94</w:t>
            </w:r>
          </w:p>
        </w:tc>
      </w:tr>
      <w:tr w:rsidR="003116F6" w:rsidRPr="00993192" w14:paraId="4B5D2D85" w14:textId="77777777" w:rsidTr="003116F6">
        <w:tc>
          <w:tcPr>
            <w:tcW w:w="2090" w:type="dxa"/>
            <w:vAlign w:val="bottom"/>
          </w:tcPr>
          <w:p w14:paraId="3D2C329F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stge</w:t>
            </w:r>
            <w:proofErr w:type="spellEnd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60</w:t>
            </w:r>
          </w:p>
        </w:tc>
        <w:tc>
          <w:tcPr>
            <w:tcW w:w="1133" w:type="dxa"/>
            <w:vAlign w:val="bottom"/>
          </w:tcPr>
          <w:p w14:paraId="639EC850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276" w:type="dxa"/>
            <w:vAlign w:val="bottom"/>
          </w:tcPr>
          <w:p w14:paraId="5D779B00" w14:textId="77777777" w:rsidR="003116F6" w:rsidRPr="00993192" w:rsidRDefault="003116F6" w:rsidP="000377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134" w:type="dxa"/>
          </w:tcPr>
          <w:p w14:paraId="50822518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6" w:type="dxa"/>
          </w:tcPr>
          <w:p w14:paraId="2BD5D83F" w14:textId="77777777" w:rsidR="003116F6" w:rsidRPr="00993192" w:rsidRDefault="003116F6" w:rsidP="0003771E">
            <w:pPr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2" w:type="dxa"/>
            <w:vAlign w:val="bottom"/>
          </w:tcPr>
          <w:p w14:paraId="45D5AA26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2" w:type="dxa"/>
          </w:tcPr>
          <w:p w14:paraId="30ED55AA" w14:textId="2F948B09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3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850" w:type="dxa"/>
            <w:vAlign w:val="bottom"/>
          </w:tcPr>
          <w:p w14:paraId="1BFC16C7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3" w:type="dxa"/>
          </w:tcPr>
          <w:p w14:paraId="310296BA" w14:textId="6F175D79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78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3116F6" w:rsidRPr="00993192" w14:paraId="0055CB19" w14:textId="77777777" w:rsidTr="003116F6">
        <w:tc>
          <w:tcPr>
            <w:tcW w:w="2090" w:type="dxa"/>
          </w:tcPr>
          <w:p w14:paraId="50A819E3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ng-Fu, 1991</w:t>
            </w:r>
          </w:p>
        </w:tc>
        <w:tc>
          <w:tcPr>
            <w:tcW w:w="1133" w:type="dxa"/>
            <w:vAlign w:val="bottom"/>
          </w:tcPr>
          <w:p w14:paraId="5BF5F9BF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276" w:type="dxa"/>
            <w:vAlign w:val="bottom"/>
          </w:tcPr>
          <w:p w14:paraId="067AFDE4" w14:textId="77777777" w:rsidR="003116F6" w:rsidRPr="00993192" w:rsidRDefault="003116F6" w:rsidP="000377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3</w:t>
            </w:r>
          </w:p>
        </w:tc>
        <w:tc>
          <w:tcPr>
            <w:tcW w:w="1134" w:type="dxa"/>
            <w:vAlign w:val="bottom"/>
          </w:tcPr>
          <w:p w14:paraId="376ABDB7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</w:t>
            </w:r>
          </w:p>
        </w:tc>
        <w:tc>
          <w:tcPr>
            <w:tcW w:w="996" w:type="dxa"/>
          </w:tcPr>
          <w:p w14:paraId="14FCDD90" w14:textId="77777777" w:rsidR="003116F6" w:rsidRPr="00993192" w:rsidRDefault="003116F6" w:rsidP="0003771E">
            <w:pPr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7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2" w:type="dxa"/>
            <w:vAlign w:val="bottom"/>
          </w:tcPr>
          <w:p w14:paraId="43CCAD1C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92" w:type="dxa"/>
          </w:tcPr>
          <w:p w14:paraId="1E19F62C" w14:textId="70A69243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3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850" w:type="dxa"/>
            <w:vAlign w:val="bottom"/>
          </w:tcPr>
          <w:p w14:paraId="6505B825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3" w:type="dxa"/>
          </w:tcPr>
          <w:p w14:paraId="27764C31" w14:textId="6E69CFA8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78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3116F6" w:rsidRPr="00993192" w14:paraId="31C029D1" w14:textId="77777777" w:rsidTr="003116F6">
        <w:tc>
          <w:tcPr>
            <w:tcW w:w="2090" w:type="dxa"/>
            <w:vAlign w:val="bottom"/>
          </w:tcPr>
          <w:p w14:paraId="765D22A5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rris, 1992</w:t>
            </w:r>
          </w:p>
        </w:tc>
        <w:tc>
          <w:tcPr>
            <w:tcW w:w="1133" w:type="dxa"/>
            <w:vAlign w:val="bottom"/>
          </w:tcPr>
          <w:p w14:paraId="6E07065B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276" w:type="dxa"/>
            <w:vAlign w:val="bottom"/>
          </w:tcPr>
          <w:p w14:paraId="1E8BC75F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5</w:t>
            </w:r>
          </w:p>
        </w:tc>
        <w:tc>
          <w:tcPr>
            <w:tcW w:w="1134" w:type="dxa"/>
          </w:tcPr>
          <w:p w14:paraId="736C5A28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6" w:type="dxa"/>
          </w:tcPr>
          <w:p w14:paraId="1ECB97C9" w14:textId="77777777" w:rsidR="003116F6" w:rsidRPr="00993192" w:rsidRDefault="003116F6" w:rsidP="0003771E">
            <w:pPr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2" w:type="dxa"/>
          </w:tcPr>
          <w:p w14:paraId="038AB930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2" w:type="dxa"/>
          </w:tcPr>
          <w:p w14:paraId="7BEF1EA1" w14:textId="414604CF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3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850" w:type="dxa"/>
            <w:vAlign w:val="bottom"/>
          </w:tcPr>
          <w:p w14:paraId="1F770F89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3" w:type="dxa"/>
          </w:tcPr>
          <w:p w14:paraId="359BB6CA" w14:textId="6C50650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78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3116F6" w:rsidRPr="00993192" w14:paraId="26B20717" w14:textId="77777777" w:rsidTr="003116F6">
        <w:tc>
          <w:tcPr>
            <w:tcW w:w="2090" w:type="dxa"/>
            <w:vAlign w:val="bottom"/>
          </w:tcPr>
          <w:p w14:paraId="341106E0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fter</w:t>
            </w:r>
            <w:proofErr w:type="spellEnd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2003</w:t>
            </w:r>
          </w:p>
        </w:tc>
        <w:tc>
          <w:tcPr>
            <w:tcW w:w="1133" w:type="dxa"/>
            <w:vAlign w:val="bottom"/>
          </w:tcPr>
          <w:p w14:paraId="0C4191F3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276" w:type="dxa"/>
            <w:vAlign w:val="bottom"/>
          </w:tcPr>
          <w:p w14:paraId="4A88D132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1</w:t>
            </w:r>
          </w:p>
        </w:tc>
        <w:tc>
          <w:tcPr>
            <w:tcW w:w="1134" w:type="dxa"/>
          </w:tcPr>
          <w:p w14:paraId="7DCE54A9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6" w:type="dxa"/>
          </w:tcPr>
          <w:p w14:paraId="6F92CE01" w14:textId="77777777" w:rsidR="003116F6" w:rsidRPr="00993192" w:rsidRDefault="003116F6" w:rsidP="0003771E">
            <w:pPr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7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2" w:type="dxa"/>
          </w:tcPr>
          <w:p w14:paraId="6DF5EAE1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2" w:type="dxa"/>
          </w:tcPr>
          <w:p w14:paraId="0E40B6F2" w14:textId="3633456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3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850" w:type="dxa"/>
            <w:vAlign w:val="bottom"/>
          </w:tcPr>
          <w:p w14:paraId="63B72978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3" w:type="dxa"/>
          </w:tcPr>
          <w:p w14:paraId="04BECC58" w14:textId="6340A744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78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0E6751" w:rsidRPr="00993192" w14:paraId="7943BD38" w14:textId="77777777" w:rsidTr="003116F6">
        <w:tc>
          <w:tcPr>
            <w:tcW w:w="2090" w:type="dxa"/>
            <w:vAlign w:val="bottom"/>
          </w:tcPr>
          <w:p w14:paraId="16C6BCE6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ntringer</w:t>
            </w:r>
            <w:proofErr w:type="spellEnd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94</w:t>
            </w:r>
          </w:p>
        </w:tc>
        <w:tc>
          <w:tcPr>
            <w:tcW w:w="1133" w:type="dxa"/>
            <w:vAlign w:val="bottom"/>
          </w:tcPr>
          <w:p w14:paraId="6149783A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276" w:type="dxa"/>
            <w:vAlign w:val="bottom"/>
          </w:tcPr>
          <w:p w14:paraId="5A963D82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0</w:t>
            </w:r>
          </w:p>
        </w:tc>
        <w:tc>
          <w:tcPr>
            <w:tcW w:w="1134" w:type="dxa"/>
            <w:vAlign w:val="bottom"/>
          </w:tcPr>
          <w:p w14:paraId="50C28868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%</w:t>
            </w:r>
          </w:p>
        </w:tc>
        <w:tc>
          <w:tcPr>
            <w:tcW w:w="996" w:type="dxa"/>
          </w:tcPr>
          <w:p w14:paraId="51F7D200" w14:textId="77777777" w:rsidR="000E6751" w:rsidRPr="00993192" w:rsidRDefault="000E6751" w:rsidP="0003771E">
            <w:pPr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2" w:type="dxa"/>
          </w:tcPr>
          <w:p w14:paraId="2B402A22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2" w:type="dxa"/>
            <w:vAlign w:val="bottom"/>
          </w:tcPr>
          <w:p w14:paraId="579D35EA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850" w:type="dxa"/>
            <w:vAlign w:val="bottom"/>
          </w:tcPr>
          <w:p w14:paraId="452A2A80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3" w:type="dxa"/>
            <w:vAlign w:val="bottom"/>
          </w:tcPr>
          <w:p w14:paraId="7DAD37D4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</w:tr>
      <w:tr w:rsidR="003116F6" w:rsidRPr="00993192" w14:paraId="31A1641D" w14:textId="77777777" w:rsidTr="003116F6">
        <w:tc>
          <w:tcPr>
            <w:tcW w:w="2090" w:type="dxa"/>
            <w:vAlign w:val="bottom"/>
          </w:tcPr>
          <w:p w14:paraId="36BEFB44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ghes, 1993</w:t>
            </w:r>
          </w:p>
        </w:tc>
        <w:tc>
          <w:tcPr>
            <w:tcW w:w="1133" w:type="dxa"/>
          </w:tcPr>
          <w:p w14:paraId="57BA2529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276" w:type="dxa"/>
          </w:tcPr>
          <w:p w14:paraId="1B307E59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134" w:type="dxa"/>
          </w:tcPr>
          <w:p w14:paraId="2E6BD7C0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6" w:type="dxa"/>
          </w:tcPr>
          <w:p w14:paraId="7A40BC29" w14:textId="77777777" w:rsidR="003116F6" w:rsidRPr="00993192" w:rsidRDefault="003116F6" w:rsidP="0003771E">
            <w:pPr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7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2" w:type="dxa"/>
            <w:vAlign w:val="bottom"/>
          </w:tcPr>
          <w:p w14:paraId="207F61D0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92" w:type="dxa"/>
          </w:tcPr>
          <w:p w14:paraId="51D83836" w14:textId="07D4EBD3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26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850" w:type="dxa"/>
            <w:vAlign w:val="bottom"/>
          </w:tcPr>
          <w:p w14:paraId="6EF14CAD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3" w:type="dxa"/>
          </w:tcPr>
          <w:p w14:paraId="3A17799E" w14:textId="3EE7F17B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3116F6" w:rsidRPr="00993192" w14:paraId="116F32E2" w14:textId="77777777" w:rsidTr="003116F6">
        <w:tc>
          <w:tcPr>
            <w:tcW w:w="2090" w:type="dxa"/>
          </w:tcPr>
          <w:p w14:paraId="178A6B7A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kagia</w:t>
            </w:r>
            <w:proofErr w:type="spellEnd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2005</w:t>
            </w:r>
          </w:p>
        </w:tc>
        <w:tc>
          <w:tcPr>
            <w:tcW w:w="1133" w:type="dxa"/>
          </w:tcPr>
          <w:p w14:paraId="3449F0FA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276" w:type="dxa"/>
          </w:tcPr>
          <w:p w14:paraId="13AE6F81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134" w:type="dxa"/>
          </w:tcPr>
          <w:p w14:paraId="25F862AF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6" w:type="dxa"/>
          </w:tcPr>
          <w:p w14:paraId="44EE9D9A" w14:textId="77777777" w:rsidR="003116F6" w:rsidRPr="00993192" w:rsidRDefault="003116F6" w:rsidP="0003771E">
            <w:pPr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2" w:type="dxa"/>
            <w:vAlign w:val="bottom"/>
          </w:tcPr>
          <w:p w14:paraId="11210878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992" w:type="dxa"/>
          </w:tcPr>
          <w:p w14:paraId="3B4EB02C" w14:textId="0E67A36B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26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850" w:type="dxa"/>
            <w:vAlign w:val="bottom"/>
          </w:tcPr>
          <w:p w14:paraId="54C953E3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93" w:type="dxa"/>
          </w:tcPr>
          <w:p w14:paraId="4AA40561" w14:textId="6327D66C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3116F6" w:rsidRPr="00993192" w14:paraId="790A53CC" w14:textId="77777777" w:rsidTr="003116F6">
        <w:tc>
          <w:tcPr>
            <w:tcW w:w="2090" w:type="dxa"/>
            <w:vAlign w:val="bottom"/>
          </w:tcPr>
          <w:p w14:paraId="71FFB701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llen</w:t>
            </w:r>
            <w:proofErr w:type="spellEnd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86</w:t>
            </w:r>
          </w:p>
        </w:tc>
        <w:tc>
          <w:tcPr>
            <w:tcW w:w="1133" w:type="dxa"/>
            <w:vAlign w:val="bottom"/>
          </w:tcPr>
          <w:p w14:paraId="7A1C9653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276" w:type="dxa"/>
          </w:tcPr>
          <w:p w14:paraId="35BFDCD3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134" w:type="dxa"/>
            <w:vAlign w:val="bottom"/>
          </w:tcPr>
          <w:p w14:paraId="1C874912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%</w:t>
            </w:r>
          </w:p>
        </w:tc>
        <w:tc>
          <w:tcPr>
            <w:tcW w:w="996" w:type="dxa"/>
          </w:tcPr>
          <w:p w14:paraId="0D0AF6C8" w14:textId="77777777" w:rsidR="003116F6" w:rsidRPr="00993192" w:rsidRDefault="003116F6" w:rsidP="0003771E">
            <w:pPr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7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2" w:type="dxa"/>
            <w:vAlign w:val="bottom"/>
          </w:tcPr>
          <w:p w14:paraId="78AA15D1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3013F7DA" w14:textId="38F50854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26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850" w:type="dxa"/>
            <w:vAlign w:val="bottom"/>
          </w:tcPr>
          <w:p w14:paraId="091822AB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14:paraId="7DF69DA2" w14:textId="0A59C5CE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3116F6" w:rsidRPr="00993192" w14:paraId="71182BF4" w14:textId="77777777" w:rsidTr="003116F6">
        <w:tc>
          <w:tcPr>
            <w:tcW w:w="2090" w:type="dxa"/>
            <w:vAlign w:val="bottom"/>
          </w:tcPr>
          <w:p w14:paraId="1C3DB45E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ppel</w:t>
            </w:r>
            <w:proofErr w:type="spellEnd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97</w:t>
            </w:r>
          </w:p>
        </w:tc>
        <w:tc>
          <w:tcPr>
            <w:tcW w:w="1133" w:type="dxa"/>
            <w:vAlign w:val="bottom"/>
          </w:tcPr>
          <w:p w14:paraId="063D4C59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76" w:type="dxa"/>
            <w:vAlign w:val="bottom"/>
          </w:tcPr>
          <w:p w14:paraId="78A6AFC5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8</w:t>
            </w:r>
          </w:p>
        </w:tc>
        <w:tc>
          <w:tcPr>
            <w:tcW w:w="1134" w:type="dxa"/>
            <w:vAlign w:val="bottom"/>
          </w:tcPr>
          <w:p w14:paraId="2DB216AC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%</w:t>
            </w:r>
          </w:p>
        </w:tc>
        <w:tc>
          <w:tcPr>
            <w:tcW w:w="996" w:type="dxa"/>
          </w:tcPr>
          <w:p w14:paraId="241C92F0" w14:textId="77777777" w:rsidR="003116F6" w:rsidRPr="00993192" w:rsidRDefault="003116F6" w:rsidP="0003771E">
            <w:pPr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bottom"/>
          </w:tcPr>
          <w:p w14:paraId="773DBB7B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2" w:type="dxa"/>
          </w:tcPr>
          <w:p w14:paraId="164E43AA" w14:textId="2B4D4ACB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26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850" w:type="dxa"/>
            <w:vAlign w:val="bottom"/>
          </w:tcPr>
          <w:p w14:paraId="53868C7A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3" w:type="dxa"/>
          </w:tcPr>
          <w:p w14:paraId="6BC7F53E" w14:textId="310617C6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3116F6" w:rsidRPr="00993192" w14:paraId="67A60393" w14:textId="77777777" w:rsidTr="003116F6">
        <w:tc>
          <w:tcPr>
            <w:tcW w:w="2090" w:type="dxa"/>
            <w:vAlign w:val="bottom"/>
          </w:tcPr>
          <w:p w14:paraId="475B2727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e, 2003</w:t>
            </w:r>
          </w:p>
        </w:tc>
        <w:tc>
          <w:tcPr>
            <w:tcW w:w="1133" w:type="dxa"/>
            <w:vAlign w:val="bottom"/>
          </w:tcPr>
          <w:p w14:paraId="0EF9D238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76" w:type="dxa"/>
            <w:vAlign w:val="bottom"/>
          </w:tcPr>
          <w:p w14:paraId="21027A06" w14:textId="77777777" w:rsidR="003116F6" w:rsidRPr="00993192" w:rsidRDefault="003116F6" w:rsidP="000377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8</w:t>
            </w:r>
          </w:p>
        </w:tc>
        <w:tc>
          <w:tcPr>
            <w:tcW w:w="1134" w:type="dxa"/>
            <w:vAlign w:val="bottom"/>
          </w:tcPr>
          <w:p w14:paraId="770FFD30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%</w:t>
            </w:r>
          </w:p>
        </w:tc>
        <w:tc>
          <w:tcPr>
            <w:tcW w:w="996" w:type="dxa"/>
          </w:tcPr>
          <w:p w14:paraId="3B70FF71" w14:textId="77777777" w:rsidR="003116F6" w:rsidRPr="00993192" w:rsidRDefault="003116F6" w:rsidP="0003771E">
            <w:pPr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bottom"/>
          </w:tcPr>
          <w:p w14:paraId="79046631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14:paraId="38D16554" w14:textId="4F3B2423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26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850" w:type="dxa"/>
            <w:vAlign w:val="bottom"/>
          </w:tcPr>
          <w:p w14:paraId="54292759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14:paraId="49D76762" w14:textId="51CAD9A6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3116F6" w:rsidRPr="00993192" w14:paraId="3F580B6D" w14:textId="77777777" w:rsidTr="003116F6">
        <w:tc>
          <w:tcPr>
            <w:tcW w:w="2090" w:type="dxa"/>
            <w:vAlign w:val="bottom"/>
          </w:tcPr>
          <w:p w14:paraId="66E40A99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tertre</w:t>
            </w:r>
            <w:proofErr w:type="spellEnd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2009</w:t>
            </w:r>
          </w:p>
        </w:tc>
        <w:tc>
          <w:tcPr>
            <w:tcW w:w="1133" w:type="dxa"/>
            <w:vAlign w:val="bottom"/>
          </w:tcPr>
          <w:p w14:paraId="55777482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276" w:type="dxa"/>
            <w:vAlign w:val="bottom"/>
          </w:tcPr>
          <w:p w14:paraId="62BD92C4" w14:textId="77777777" w:rsidR="003116F6" w:rsidRPr="00993192" w:rsidRDefault="003116F6" w:rsidP="000377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0</w:t>
            </w:r>
          </w:p>
        </w:tc>
        <w:tc>
          <w:tcPr>
            <w:tcW w:w="1134" w:type="dxa"/>
            <w:vAlign w:val="bottom"/>
          </w:tcPr>
          <w:p w14:paraId="1DB4467E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6" w:type="dxa"/>
          </w:tcPr>
          <w:p w14:paraId="280108B9" w14:textId="77777777" w:rsidR="003116F6" w:rsidRPr="00993192" w:rsidRDefault="003116F6" w:rsidP="0003771E">
            <w:pPr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bottom"/>
          </w:tcPr>
          <w:p w14:paraId="4AB8567B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1CDA8C25" w14:textId="2AE63D1D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26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850" w:type="dxa"/>
            <w:vAlign w:val="bottom"/>
          </w:tcPr>
          <w:p w14:paraId="073F2AA8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3" w:type="dxa"/>
          </w:tcPr>
          <w:p w14:paraId="1D541FE3" w14:textId="6E0CA386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3116F6" w:rsidRPr="00993192" w14:paraId="51247809" w14:textId="77777777" w:rsidTr="003116F6">
        <w:tc>
          <w:tcPr>
            <w:tcW w:w="2090" w:type="dxa"/>
          </w:tcPr>
          <w:p w14:paraId="2FBB24C6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ssing</w:t>
            </w:r>
            <w:proofErr w:type="spellEnd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85</w:t>
            </w:r>
          </w:p>
        </w:tc>
        <w:tc>
          <w:tcPr>
            <w:tcW w:w="1133" w:type="dxa"/>
            <w:vAlign w:val="bottom"/>
          </w:tcPr>
          <w:p w14:paraId="397E810B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76" w:type="dxa"/>
            <w:vAlign w:val="bottom"/>
          </w:tcPr>
          <w:p w14:paraId="452956EA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134" w:type="dxa"/>
            <w:vAlign w:val="bottom"/>
          </w:tcPr>
          <w:p w14:paraId="5DF839A1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%</w:t>
            </w:r>
          </w:p>
        </w:tc>
        <w:tc>
          <w:tcPr>
            <w:tcW w:w="996" w:type="dxa"/>
          </w:tcPr>
          <w:p w14:paraId="16C7C18A" w14:textId="77777777" w:rsidR="003116F6" w:rsidRPr="00993192" w:rsidRDefault="003116F6" w:rsidP="0003771E">
            <w:pPr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2" w:type="dxa"/>
          </w:tcPr>
          <w:p w14:paraId="08587BC4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2" w:type="dxa"/>
          </w:tcPr>
          <w:p w14:paraId="4590BD42" w14:textId="5DC358AD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26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850" w:type="dxa"/>
            <w:vAlign w:val="bottom"/>
          </w:tcPr>
          <w:p w14:paraId="5CB96983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3" w:type="dxa"/>
          </w:tcPr>
          <w:p w14:paraId="5011ACF1" w14:textId="75EA2CEF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3116F6" w:rsidRPr="00993192" w14:paraId="17CA4BF9" w14:textId="77777777" w:rsidTr="003116F6">
        <w:tc>
          <w:tcPr>
            <w:tcW w:w="2090" w:type="dxa"/>
            <w:vAlign w:val="bottom"/>
          </w:tcPr>
          <w:p w14:paraId="7F1DCCFA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kki</w:t>
            </w:r>
            <w:proofErr w:type="spellEnd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98</w:t>
            </w:r>
          </w:p>
        </w:tc>
        <w:tc>
          <w:tcPr>
            <w:tcW w:w="1133" w:type="dxa"/>
            <w:vAlign w:val="bottom"/>
          </w:tcPr>
          <w:p w14:paraId="354D9F9D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76" w:type="dxa"/>
            <w:vAlign w:val="bottom"/>
          </w:tcPr>
          <w:p w14:paraId="7DF10932" w14:textId="77777777" w:rsidR="003116F6" w:rsidRPr="00993192" w:rsidRDefault="003116F6" w:rsidP="000377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6</w:t>
            </w:r>
          </w:p>
        </w:tc>
        <w:tc>
          <w:tcPr>
            <w:tcW w:w="1134" w:type="dxa"/>
            <w:vAlign w:val="bottom"/>
          </w:tcPr>
          <w:p w14:paraId="22FAC817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%</w:t>
            </w:r>
          </w:p>
        </w:tc>
        <w:tc>
          <w:tcPr>
            <w:tcW w:w="996" w:type="dxa"/>
          </w:tcPr>
          <w:p w14:paraId="09DAD6D4" w14:textId="77777777" w:rsidR="003116F6" w:rsidRPr="00993192" w:rsidRDefault="003116F6" w:rsidP="0003771E">
            <w:pPr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2B702689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2" w:type="dxa"/>
          </w:tcPr>
          <w:p w14:paraId="08830CFF" w14:textId="2A2DC834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26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850" w:type="dxa"/>
            <w:vAlign w:val="bottom"/>
          </w:tcPr>
          <w:p w14:paraId="26964118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93" w:type="dxa"/>
          </w:tcPr>
          <w:p w14:paraId="6D4C00DF" w14:textId="33CAC456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3116F6" w:rsidRPr="00993192" w14:paraId="2FC2B731" w14:textId="77777777" w:rsidTr="003116F6">
        <w:tc>
          <w:tcPr>
            <w:tcW w:w="2090" w:type="dxa"/>
            <w:vAlign w:val="bottom"/>
          </w:tcPr>
          <w:p w14:paraId="46D144BB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drekas</w:t>
            </w:r>
            <w:proofErr w:type="spellEnd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96</w:t>
            </w:r>
          </w:p>
        </w:tc>
        <w:tc>
          <w:tcPr>
            <w:tcW w:w="1133" w:type="dxa"/>
            <w:vAlign w:val="bottom"/>
          </w:tcPr>
          <w:p w14:paraId="65469964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276" w:type="dxa"/>
            <w:vAlign w:val="bottom"/>
          </w:tcPr>
          <w:p w14:paraId="60777AE7" w14:textId="77777777" w:rsidR="003116F6" w:rsidRPr="00993192" w:rsidRDefault="003116F6" w:rsidP="000377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0</w:t>
            </w:r>
          </w:p>
        </w:tc>
        <w:tc>
          <w:tcPr>
            <w:tcW w:w="1134" w:type="dxa"/>
          </w:tcPr>
          <w:p w14:paraId="62B2C722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6" w:type="dxa"/>
          </w:tcPr>
          <w:p w14:paraId="7F8E4DAC" w14:textId="77777777" w:rsidR="003116F6" w:rsidRPr="00993192" w:rsidRDefault="003116F6" w:rsidP="0003771E">
            <w:pPr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2" w:type="dxa"/>
            <w:vAlign w:val="bottom"/>
          </w:tcPr>
          <w:p w14:paraId="1146B606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2" w:type="dxa"/>
          </w:tcPr>
          <w:p w14:paraId="60C1C571" w14:textId="39664730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26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850" w:type="dxa"/>
            <w:vAlign w:val="bottom"/>
          </w:tcPr>
          <w:p w14:paraId="04C061E9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3" w:type="dxa"/>
          </w:tcPr>
          <w:p w14:paraId="6378E3A9" w14:textId="04DAE64C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0E6751" w:rsidRPr="00993192" w14:paraId="61553267" w14:textId="77777777" w:rsidTr="003116F6">
        <w:tc>
          <w:tcPr>
            <w:tcW w:w="2090" w:type="dxa"/>
          </w:tcPr>
          <w:p w14:paraId="5BFAA2BF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shall, 1994</w:t>
            </w:r>
          </w:p>
        </w:tc>
        <w:tc>
          <w:tcPr>
            <w:tcW w:w="1133" w:type="dxa"/>
            <w:vAlign w:val="bottom"/>
          </w:tcPr>
          <w:p w14:paraId="39427252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276" w:type="dxa"/>
            <w:vAlign w:val="bottom"/>
          </w:tcPr>
          <w:p w14:paraId="45289412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134" w:type="dxa"/>
          </w:tcPr>
          <w:p w14:paraId="40C5600A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6" w:type="dxa"/>
          </w:tcPr>
          <w:p w14:paraId="6F022FE1" w14:textId="77777777" w:rsidR="000E6751" w:rsidRPr="00993192" w:rsidRDefault="000E6751" w:rsidP="0003771E">
            <w:pPr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7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2" w:type="dxa"/>
            <w:vAlign w:val="bottom"/>
          </w:tcPr>
          <w:p w14:paraId="41F3B92F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92" w:type="dxa"/>
            <w:vAlign w:val="bottom"/>
          </w:tcPr>
          <w:p w14:paraId="3E141006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850" w:type="dxa"/>
            <w:vAlign w:val="bottom"/>
          </w:tcPr>
          <w:p w14:paraId="22B788C1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  <w:vAlign w:val="bottom"/>
          </w:tcPr>
          <w:p w14:paraId="76060E08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</w:t>
            </w:r>
          </w:p>
        </w:tc>
      </w:tr>
      <w:tr w:rsidR="003116F6" w:rsidRPr="00993192" w14:paraId="43DD8276" w14:textId="77777777" w:rsidTr="003116F6">
        <w:tc>
          <w:tcPr>
            <w:tcW w:w="2090" w:type="dxa"/>
          </w:tcPr>
          <w:p w14:paraId="1C7B9008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Mahan, 1995</w:t>
            </w:r>
          </w:p>
        </w:tc>
        <w:tc>
          <w:tcPr>
            <w:tcW w:w="1133" w:type="dxa"/>
            <w:vAlign w:val="bottom"/>
          </w:tcPr>
          <w:p w14:paraId="4B514AFD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76" w:type="dxa"/>
            <w:vAlign w:val="bottom"/>
          </w:tcPr>
          <w:p w14:paraId="08B69BB6" w14:textId="77777777" w:rsidR="003116F6" w:rsidRPr="00993192" w:rsidRDefault="003116F6" w:rsidP="000377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4</w:t>
            </w:r>
          </w:p>
        </w:tc>
        <w:tc>
          <w:tcPr>
            <w:tcW w:w="1134" w:type="dxa"/>
            <w:vAlign w:val="bottom"/>
          </w:tcPr>
          <w:p w14:paraId="608059C0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%</w:t>
            </w:r>
          </w:p>
        </w:tc>
        <w:tc>
          <w:tcPr>
            <w:tcW w:w="996" w:type="dxa"/>
          </w:tcPr>
          <w:p w14:paraId="37000347" w14:textId="77777777" w:rsidR="003116F6" w:rsidRPr="00993192" w:rsidRDefault="003116F6" w:rsidP="0003771E">
            <w:pPr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2" w:type="dxa"/>
            <w:vAlign w:val="bottom"/>
          </w:tcPr>
          <w:p w14:paraId="168A7D2F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14:paraId="59F12500" w14:textId="774CA1FC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38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850" w:type="dxa"/>
            <w:vAlign w:val="bottom"/>
          </w:tcPr>
          <w:p w14:paraId="1325624B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14:paraId="1C38A34D" w14:textId="42890070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18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3116F6" w:rsidRPr="00993192" w14:paraId="7497C0F7" w14:textId="77777777" w:rsidTr="003116F6">
        <w:tc>
          <w:tcPr>
            <w:tcW w:w="2090" w:type="dxa"/>
            <w:vAlign w:val="bottom"/>
          </w:tcPr>
          <w:p w14:paraId="23E2B944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farrege</w:t>
            </w:r>
            <w:proofErr w:type="spellEnd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90</w:t>
            </w:r>
          </w:p>
        </w:tc>
        <w:tc>
          <w:tcPr>
            <w:tcW w:w="1133" w:type="dxa"/>
            <w:vAlign w:val="bottom"/>
          </w:tcPr>
          <w:p w14:paraId="4BEA3BB8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76" w:type="dxa"/>
          </w:tcPr>
          <w:p w14:paraId="7401EFC3" w14:textId="77777777" w:rsidR="003116F6" w:rsidRPr="00993192" w:rsidRDefault="003116F6" w:rsidP="000377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134" w:type="dxa"/>
            <w:vAlign w:val="bottom"/>
          </w:tcPr>
          <w:p w14:paraId="0957F797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6" w:type="dxa"/>
          </w:tcPr>
          <w:p w14:paraId="0EC21721" w14:textId="77777777" w:rsidR="003116F6" w:rsidRPr="00993192" w:rsidRDefault="003116F6" w:rsidP="0003771E">
            <w:pPr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7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2" w:type="dxa"/>
            <w:vAlign w:val="bottom"/>
          </w:tcPr>
          <w:p w14:paraId="46FDF41A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92" w:type="dxa"/>
          </w:tcPr>
          <w:p w14:paraId="178A5C3E" w14:textId="51EF3728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38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850" w:type="dxa"/>
            <w:vAlign w:val="bottom"/>
          </w:tcPr>
          <w:p w14:paraId="32018559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93" w:type="dxa"/>
          </w:tcPr>
          <w:p w14:paraId="7F658477" w14:textId="1CE2A946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18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3116F6" w:rsidRPr="00993192" w14:paraId="137B2858" w14:textId="77777777" w:rsidTr="003116F6">
        <w:tc>
          <w:tcPr>
            <w:tcW w:w="2090" w:type="dxa"/>
            <w:vAlign w:val="bottom"/>
          </w:tcPr>
          <w:p w14:paraId="7CD2A7C2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ller, 1974</w:t>
            </w:r>
          </w:p>
        </w:tc>
        <w:tc>
          <w:tcPr>
            <w:tcW w:w="1133" w:type="dxa"/>
            <w:vAlign w:val="bottom"/>
          </w:tcPr>
          <w:p w14:paraId="387AAA33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276" w:type="dxa"/>
          </w:tcPr>
          <w:p w14:paraId="54E02F95" w14:textId="77777777" w:rsidR="003116F6" w:rsidRPr="00993192" w:rsidRDefault="003116F6" w:rsidP="000377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134" w:type="dxa"/>
            <w:vAlign w:val="bottom"/>
          </w:tcPr>
          <w:p w14:paraId="378E44CA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96" w:type="dxa"/>
          </w:tcPr>
          <w:p w14:paraId="67F1D52B" w14:textId="77777777" w:rsidR="003116F6" w:rsidRPr="00993192" w:rsidRDefault="003116F6" w:rsidP="0003771E">
            <w:pPr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2" w:type="dxa"/>
          </w:tcPr>
          <w:p w14:paraId="438BC004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2" w:type="dxa"/>
          </w:tcPr>
          <w:p w14:paraId="63523AC8" w14:textId="6123E80C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38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850" w:type="dxa"/>
            <w:vAlign w:val="bottom"/>
          </w:tcPr>
          <w:p w14:paraId="64A608FC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14:paraId="50B38ED3" w14:textId="3E849B13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18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3116F6" w:rsidRPr="00993192" w14:paraId="4000237B" w14:textId="77777777" w:rsidTr="003116F6">
        <w:tc>
          <w:tcPr>
            <w:tcW w:w="2090" w:type="dxa"/>
          </w:tcPr>
          <w:p w14:paraId="76C77CD3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guyen, 2013</w:t>
            </w:r>
          </w:p>
        </w:tc>
        <w:tc>
          <w:tcPr>
            <w:tcW w:w="1133" w:type="dxa"/>
            <w:vAlign w:val="bottom"/>
          </w:tcPr>
          <w:p w14:paraId="5E0CA815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76" w:type="dxa"/>
            <w:vAlign w:val="bottom"/>
          </w:tcPr>
          <w:p w14:paraId="26990A2B" w14:textId="77777777" w:rsidR="003116F6" w:rsidRPr="00993192" w:rsidRDefault="003116F6" w:rsidP="000377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6</w:t>
            </w:r>
          </w:p>
        </w:tc>
        <w:tc>
          <w:tcPr>
            <w:tcW w:w="1134" w:type="dxa"/>
            <w:vAlign w:val="bottom"/>
          </w:tcPr>
          <w:p w14:paraId="5827D39C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%</w:t>
            </w:r>
          </w:p>
        </w:tc>
        <w:tc>
          <w:tcPr>
            <w:tcW w:w="996" w:type="dxa"/>
          </w:tcPr>
          <w:p w14:paraId="0AEDE629" w14:textId="77777777" w:rsidR="003116F6" w:rsidRPr="00993192" w:rsidRDefault="003116F6" w:rsidP="0003771E">
            <w:pPr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63A3683E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2" w:type="dxa"/>
          </w:tcPr>
          <w:p w14:paraId="0EE2F8F4" w14:textId="398A117E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38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850" w:type="dxa"/>
            <w:vAlign w:val="bottom"/>
          </w:tcPr>
          <w:p w14:paraId="347567BB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3" w:type="dxa"/>
          </w:tcPr>
          <w:p w14:paraId="17194887" w14:textId="003E0E09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18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3116F6" w:rsidRPr="00993192" w14:paraId="2858C3D2" w14:textId="77777777" w:rsidTr="003116F6">
        <w:tc>
          <w:tcPr>
            <w:tcW w:w="2090" w:type="dxa"/>
          </w:tcPr>
          <w:p w14:paraId="605E079D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s</w:t>
            </w:r>
            <w:proofErr w:type="spellEnd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86</w:t>
            </w:r>
          </w:p>
        </w:tc>
        <w:tc>
          <w:tcPr>
            <w:tcW w:w="1133" w:type="dxa"/>
            <w:vAlign w:val="bottom"/>
          </w:tcPr>
          <w:p w14:paraId="1256FB63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76" w:type="dxa"/>
            <w:vAlign w:val="bottom"/>
          </w:tcPr>
          <w:p w14:paraId="2DF6C747" w14:textId="77777777" w:rsidR="003116F6" w:rsidRPr="00993192" w:rsidRDefault="003116F6" w:rsidP="000377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1134" w:type="dxa"/>
            <w:vAlign w:val="bottom"/>
          </w:tcPr>
          <w:p w14:paraId="6F47BF1D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%</w:t>
            </w:r>
          </w:p>
        </w:tc>
        <w:tc>
          <w:tcPr>
            <w:tcW w:w="996" w:type="dxa"/>
          </w:tcPr>
          <w:p w14:paraId="2E7BB0F3" w14:textId="77777777" w:rsidR="003116F6" w:rsidRPr="00993192" w:rsidRDefault="003116F6" w:rsidP="0003771E">
            <w:pPr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2" w:type="dxa"/>
          </w:tcPr>
          <w:p w14:paraId="5A402607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2" w:type="dxa"/>
          </w:tcPr>
          <w:p w14:paraId="69FFCCE2" w14:textId="00CDCF4A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38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850" w:type="dxa"/>
            <w:vAlign w:val="bottom"/>
          </w:tcPr>
          <w:p w14:paraId="1563DAFD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3" w:type="dxa"/>
          </w:tcPr>
          <w:p w14:paraId="32D4CA11" w14:textId="67AD127C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18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3116F6" w:rsidRPr="00993192" w14:paraId="79FC5F59" w14:textId="77777777" w:rsidTr="003116F6">
        <w:tc>
          <w:tcPr>
            <w:tcW w:w="2090" w:type="dxa"/>
          </w:tcPr>
          <w:p w14:paraId="705D1A5D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rtincasa</w:t>
            </w:r>
            <w:proofErr w:type="spellEnd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2008</w:t>
            </w:r>
          </w:p>
        </w:tc>
        <w:tc>
          <w:tcPr>
            <w:tcW w:w="1133" w:type="dxa"/>
            <w:vAlign w:val="bottom"/>
          </w:tcPr>
          <w:p w14:paraId="3EC96223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276" w:type="dxa"/>
            <w:vAlign w:val="bottom"/>
          </w:tcPr>
          <w:p w14:paraId="4EC6B866" w14:textId="77777777" w:rsidR="003116F6" w:rsidRPr="00993192" w:rsidRDefault="003116F6" w:rsidP="000377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134" w:type="dxa"/>
            <w:vAlign w:val="bottom"/>
          </w:tcPr>
          <w:p w14:paraId="389CF92C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%</w:t>
            </w:r>
          </w:p>
        </w:tc>
        <w:tc>
          <w:tcPr>
            <w:tcW w:w="996" w:type="dxa"/>
          </w:tcPr>
          <w:p w14:paraId="790FD7D6" w14:textId="77777777" w:rsidR="003116F6" w:rsidRPr="00993192" w:rsidRDefault="003116F6" w:rsidP="0003771E">
            <w:pPr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2" w:type="dxa"/>
            <w:vAlign w:val="bottom"/>
          </w:tcPr>
          <w:p w14:paraId="6FD81830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2" w:type="dxa"/>
          </w:tcPr>
          <w:p w14:paraId="5024D58F" w14:textId="72960C6B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38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850" w:type="dxa"/>
            <w:vAlign w:val="bottom"/>
          </w:tcPr>
          <w:p w14:paraId="3021ACFC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3" w:type="dxa"/>
          </w:tcPr>
          <w:p w14:paraId="16F617D1" w14:textId="75AB071F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18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0E6751" w:rsidRPr="00993192" w14:paraId="7667FEE6" w14:textId="77777777" w:rsidTr="003116F6">
        <w:tc>
          <w:tcPr>
            <w:tcW w:w="2090" w:type="dxa"/>
            <w:vAlign w:val="bottom"/>
          </w:tcPr>
          <w:p w14:paraId="61E2E2E6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gnell</w:t>
            </w:r>
            <w:proofErr w:type="spellEnd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57</w:t>
            </w:r>
          </w:p>
        </w:tc>
        <w:tc>
          <w:tcPr>
            <w:tcW w:w="1133" w:type="dxa"/>
          </w:tcPr>
          <w:p w14:paraId="58277E46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276" w:type="dxa"/>
            <w:vAlign w:val="bottom"/>
          </w:tcPr>
          <w:p w14:paraId="7E2432C5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134" w:type="dxa"/>
          </w:tcPr>
          <w:p w14:paraId="4DBCAC9F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6" w:type="dxa"/>
          </w:tcPr>
          <w:p w14:paraId="5A372FBE" w14:textId="77777777" w:rsidR="000E6751" w:rsidRPr="00993192" w:rsidRDefault="000E6751" w:rsidP="0003771E">
            <w:pPr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2" w:type="dxa"/>
            <w:vAlign w:val="bottom"/>
          </w:tcPr>
          <w:p w14:paraId="122F8004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2" w:type="dxa"/>
            <w:vAlign w:val="bottom"/>
          </w:tcPr>
          <w:p w14:paraId="434ED3D3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850" w:type="dxa"/>
            <w:vAlign w:val="bottom"/>
          </w:tcPr>
          <w:p w14:paraId="42210C3C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3" w:type="dxa"/>
            <w:vAlign w:val="bottom"/>
          </w:tcPr>
          <w:p w14:paraId="08DF37B0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3116F6" w:rsidRPr="00993192" w14:paraId="6DCA9FB5" w14:textId="77777777" w:rsidTr="00A17FFD">
        <w:tc>
          <w:tcPr>
            <w:tcW w:w="2090" w:type="dxa"/>
          </w:tcPr>
          <w:p w14:paraId="0EAAC4F4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mirez, 2002</w:t>
            </w:r>
          </w:p>
        </w:tc>
        <w:tc>
          <w:tcPr>
            <w:tcW w:w="1133" w:type="dxa"/>
          </w:tcPr>
          <w:p w14:paraId="485280CF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276" w:type="dxa"/>
            <w:vAlign w:val="bottom"/>
          </w:tcPr>
          <w:p w14:paraId="20245992" w14:textId="77777777" w:rsidR="003116F6" w:rsidRPr="00993192" w:rsidRDefault="003116F6" w:rsidP="000377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134" w:type="dxa"/>
          </w:tcPr>
          <w:p w14:paraId="2D8CFDBF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6" w:type="dxa"/>
          </w:tcPr>
          <w:p w14:paraId="14EF5BB6" w14:textId="77777777" w:rsidR="003116F6" w:rsidRPr="00993192" w:rsidRDefault="003116F6" w:rsidP="0003771E">
            <w:pPr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2" w:type="dxa"/>
            <w:vAlign w:val="bottom"/>
          </w:tcPr>
          <w:p w14:paraId="3D9E07FE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72A581EC" w14:textId="5E11499A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850" w:type="dxa"/>
            <w:vAlign w:val="bottom"/>
          </w:tcPr>
          <w:p w14:paraId="52763517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</w:tcPr>
          <w:p w14:paraId="1BDFA506" w14:textId="56C3ED4E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6B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3116F6" w:rsidRPr="00993192" w14:paraId="6879E710" w14:textId="77777777" w:rsidTr="00A17FFD">
        <w:tc>
          <w:tcPr>
            <w:tcW w:w="2090" w:type="dxa"/>
          </w:tcPr>
          <w:p w14:paraId="115DDC5E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dsmark</w:t>
            </w:r>
            <w:proofErr w:type="spellEnd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92</w:t>
            </w:r>
          </w:p>
        </w:tc>
        <w:tc>
          <w:tcPr>
            <w:tcW w:w="1133" w:type="dxa"/>
            <w:vAlign w:val="bottom"/>
          </w:tcPr>
          <w:p w14:paraId="58DBAE21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76" w:type="dxa"/>
            <w:vAlign w:val="bottom"/>
          </w:tcPr>
          <w:p w14:paraId="7EB419BA" w14:textId="77777777" w:rsidR="003116F6" w:rsidRPr="00993192" w:rsidRDefault="003116F6" w:rsidP="000377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1134" w:type="dxa"/>
            <w:vAlign w:val="bottom"/>
          </w:tcPr>
          <w:p w14:paraId="5E4BEA6E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%</w:t>
            </w:r>
          </w:p>
        </w:tc>
        <w:tc>
          <w:tcPr>
            <w:tcW w:w="996" w:type="dxa"/>
          </w:tcPr>
          <w:p w14:paraId="216D7387" w14:textId="77777777" w:rsidR="003116F6" w:rsidRPr="00993192" w:rsidRDefault="003116F6" w:rsidP="0003771E">
            <w:pPr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2" w:type="dxa"/>
          </w:tcPr>
          <w:p w14:paraId="7EF5B54A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2" w:type="dxa"/>
          </w:tcPr>
          <w:p w14:paraId="3338E161" w14:textId="58417B2D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850" w:type="dxa"/>
            <w:vAlign w:val="bottom"/>
          </w:tcPr>
          <w:p w14:paraId="282B05B4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3" w:type="dxa"/>
          </w:tcPr>
          <w:p w14:paraId="15869E77" w14:textId="3573BDA0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6B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0E6751" w:rsidRPr="00993192" w14:paraId="77909B64" w14:textId="77777777" w:rsidTr="003116F6">
        <w:tc>
          <w:tcPr>
            <w:tcW w:w="2090" w:type="dxa"/>
          </w:tcPr>
          <w:p w14:paraId="27A2349E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nno</w:t>
            </w:r>
            <w:proofErr w:type="spellEnd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2013</w:t>
            </w:r>
          </w:p>
        </w:tc>
        <w:tc>
          <w:tcPr>
            <w:tcW w:w="1133" w:type="dxa"/>
            <w:vAlign w:val="bottom"/>
          </w:tcPr>
          <w:p w14:paraId="14C96924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276" w:type="dxa"/>
          </w:tcPr>
          <w:p w14:paraId="0DD35875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134" w:type="dxa"/>
            <w:vAlign w:val="bottom"/>
          </w:tcPr>
          <w:p w14:paraId="7FF533D4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%</w:t>
            </w:r>
          </w:p>
        </w:tc>
        <w:tc>
          <w:tcPr>
            <w:tcW w:w="996" w:type="dxa"/>
          </w:tcPr>
          <w:p w14:paraId="7CD2361C" w14:textId="77777777" w:rsidR="000E6751" w:rsidRPr="00993192" w:rsidRDefault="000E6751" w:rsidP="0003771E">
            <w:pPr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2" w:type="dxa"/>
          </w:tcPr>
          <w:p w14:paraId="2772D82B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2" w:type="dxa"/>
            <w:vAlign w:val="bottom"/>
          </w:tcPr>
          <w:p w14:paraId="7BDBB72B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850" w:type="dxa"/>
            <w:vAlign w:val="bottom"/>
          </w:tcPr>
          <w:p w14:paraId="370EECC0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993" w:type="dxa"/>
            <w:vAlign w:val="bottom"/>
          </w:tcPr>
          <w:p w14:paraId="529D4C9A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</w:tr>
      <w:tr w:rsidR="000E6751" w:rsidRPr="00993192" w14:paraId="2A3A808B" w14:textId="77777777" w:rsidTr="003116F6">
        <w:tc>
          <w:tcPr>
            <w:tcW w:w="2090" w:type="dxa"/>
          </w:tcPr>
          <w:p w14:paraId="01A6374E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o</w:t>
            </w:r>
            <w:proofErr w:type="spellEnd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2003</w:t>
            </w:r>
          </w:p>
        </w:tc>
        <w:tc>
          <w:tcPr>
            <w:tcW w:w="1133" w:type="dxa"/>
            <w:vAlign w:val="bottom"/>
          </w:tcPr>
          <w:p w14:paraId="60A45512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76" w:type="dxa"/>
          </w:tcPr>
          <w:p w14:paraId="1B60740D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134" w:type="dxa"/>
            <w:vAlign w:val="bottom"/>
          </w:tcPr>
          <w:p w14:paraId="5E50D3DD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%</w:t>
            </w:r>
          </w:p>
        </w:tc>
        <w:tc>
          <w:tcPr>
            <w:tcW w:w="996" w:type="dxa"/>
          </w:tcPr>
          <w:p w14:paraId="5DDCA784" w14:textId="77777777" w:rsidR="000E6751" w:rsidRPr="00993192" w:rsidRDefault="000E6751" w:rsidP="0003771E">
            <w:pPr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2" w:type="dxa"/>
            <w:vAlign w:val="bottom"/>
          </w:tcPr>
          <w:p w14:paraId="751351CF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92" w:type="dxa"/>
            <w:vAlign w:val="bottom"/>
          </w:tcPr>
          <w:p w14:paraId="013670C2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850" w:type="dxa"/>
            <w:vAlign w:val="bottom"/>
          </w:tcPr>
          <w:p w14:paraId="20906E03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vAlign w:val="bottom"/>
          </w:tcPr>
          <w:p w14:paraId="5FD93105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</w:tr>
      <w:tr w:rsidR="000E6751" w:rsidRPr="00993192" w14:paraId="1852CE9D" w14:textId="77777777" w:rsidTr="003116F6">
        <w:tc>
          <w:tcPr>
            <w:tcW w:w="2090" w:type="dxa"/>
            <w:vAlign w:val="bottom"/>
          </w:tcPr>
          <w:p w14:paraId="21623010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ombeck</w:t>
            </w:r>
            <w:proofErr w:type="spellEnd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64</w:t>
            </w:r>
          </w:p>
        </w:tc>
        <w:tc>
          <w:tcPr>
            <w:tcW w:w="1133" w:type="dxa"/>
            <w:vAlign w:val="bottom"/>
          </w:tcPr>
          <w:p w14:paraId="4EDA87F0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276" w:type="dxa"/>
            <w:vAlign w:val="bottom"/>
          </w:tcPr>
          <w:p w14:paraId="309DEFE2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1134" w:type="dxa"/>
            <w:vAlign w:val="bottom"/>
          </w:tcPr>
          <w:p w14:paraId="360887F2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996" w:type="dxa"/>
          </w:tcPr>
          <w:p w14:paraId="00541666" w14:textId="77777777" w:rsidR="000E6751" w:rsidRPr="00993192" w:rsidRDefault="000E6751" w:rsidP="0003771E">
            <w:pPr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2" w:type="dxa"/>
            <w:vAlign w:val="bottom"/>
          </w:tcPr>
          <w:p w14:paraId="34EC0579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vAlign w:val="bottom"/>
          </w:tcPr>
          <w:p w14:paraId="5D9AB232" w14:textId="631F4C34" w:rsidR="000E6751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18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850" w:type="dxa"/>
            <w:vAlign w:val="bottom"/>
          </w:tcPr>
          <w:p w14:paraId="12B31C15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vAlign w:val="bottom"/>
          </w:tcPr>
          <w:p w14:paraId="7C490507" w14:textId="42BB6572" w:rsidR="000E6751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18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0E6751" w:rsidRPr="00993192" w14:paraId="55228673" w14:textId="77777777" w:rsidTr="003116F6">
        <w:tc>
          <w:tcPr>
            <w:tcW w:w="2090" w:type="dxa"/>
            <w:vAlign w:val="bottom"/>
          </w:tcPr>
          <w:p w14:paraId="3BCD1442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ombeck</w:t>
            </w:r>
            <w:proofErr w:type="spellEnd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64</w:t>
            </w:r>
          </w:p>
        </w:tc>
        <w:tc>
          <w:tcPr>
            <w:tcW w:w="1133" w:type="dxa"/>
          </w:tcPr>
          <w:p w14:paraId="458EFCCC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276" w:type="dxa"/>
          </w:tcPr>
          <w:p w14:paraId="1984E944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134" w:type="dxa"/>
            <w:vAlign w:val="bottom"/>
          </w:tcPr>
          <w:p w14:paraId="1AF5904D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6" w:type="dxa"/>
          </w:tcPr>
          <w:p w14:paraId="59AD8F18" w14:textId="77777777" w:rsidR="000E6751" w:rsidRPr="00993192" w:rsidRDefault="000E6751" w:rsidP="0003771E">
            <w:pPr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2" w:type="dxa"/>
            <w:vAlign w:val="bottom"/>
          </w:tcPr>
          <w:p w14:paraId="7257839A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992" w:type="dxa"/>
            <w:vAlign w:val="bottom"/>
          </w:tcPr>
          <w:p w14:paraId="22609CC3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1</w:t>
            </w:r>
          </w:p>
        </w:tc>
        <w:tc>
          <w:tcPr>
            <w:tcW w:w="850" w:type="dxa"/>
            <w:vAlign w:val="bottom"/>
          </w:tcPr>
          <w:p w14:paraId="6F6ABB61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3" w:type="dxa"/>
            <w:vAlign w:val="bottom"/>
          </w:tcPr>
          <w:p w14:paraId="6CA37092" w14:textId="77777777" w:rsidR="000E6751" w:rsidRPr="00993192" w:rsidRDefault="000E6751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</w:t>
            </w:r>
          </w:p>
        </w:tc>
      </w:tr>
      <w:tr w:rsidR="003116F6" w:rsidRPr="00993192" w14:paraId="2BBEDCC0" w14:textId="77777777" w:rsidTr="003116F6">
        <w:tc>
          <w:tcPr>
            <w:tcW w:w="2090" w:type="dxa"/>
          </w:tcPr>
          <w:p w14:paraId="288CDBE5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ombeck</w:t>
            </w:r>
            <w:proofErr w:type="spellEnd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3" w:type="dxa"/>
          </w:tcPr>
          <w:p w14:paraId="3EDCAC2B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276" w:type="dxa"/>
          </w:tcPr>
          <w:p w14:paraId="32C5CE81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134" w:type="dxa"/>
          </w:tcPr>
          <w:p w14:paraId="698FFF61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%</w:t>
            </w:r>
          </w:p>
        </w:tc>
        <w:tc>
          <w:tcPr>
            <w:tcW w:w="996" w:type="dxa"/>
          </w:tcPr>
          <w:p w14:paraId="5445283E" w14:textId="77777777" w:rsidR="003116F6" w:rsidRPr="00993192" w:rsidRDefault="003116F6" w:rsidP="0003771E">
            <w:pPr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2" w:type="dxa"/>
          </w:tcPr>
          <w:p w14:paraId="7C25C3F6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2" w:type="dxa"/>
          </w:tcPr>
          <w:p w14:paraId="4FDBB4B8" w14:textId="6800995F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1E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850" w:type="dxa"/>
          </w:tcPr>
          <w:p w14:paraId="3AB0D687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</w:tcPr>
          <w:p w14:paraId="2D22D129" w14:textId="3A8D29C3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02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3116F6" w:rsidRPr="00993192" w14:paraId="53C5E4A8" w14:textId="77777777" w:rsidTr="00FF4102">
        <w:tc>
          <w:tcPr>
            <w:tcW w:w="2090" w:type="dxa"/>
          </w:tcPr>
          <w:p w14:paraId="542776D5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irych</w:t>
            </w:r>
            <w:proofErr w:type="spellEnd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2000</w:t>
            </w:r>
          </w:p>
        </w:tc>
        <w:tc>
          <w:tcPr>
            <w:tcW w:w="1133" w:type="dxa"/>
            <w:vAlign w:val="bottom"/>
          </w:tcPr>
          <w:p w14:paraId="0906B55B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76" w:type="dxa"/>
            <w:vAlign w:val="bottom"/>
          </w:tcPr>
          <w:p w14:paraId="61680DB8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0</w:t>
            </w:r>
          </w:p>
        </w:tc>
        <w:tc>
          <w:tcPr>
            <w:tcW w:w="1134" w:type="dxa"/>
            <w:vAlign w:val="bottom"/>
          </w:tcPr>
          <w:p w14:paraId="6FE32561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%</w:t>
            </w:r>
          </w:p>
        </w:tc>
        <w:tc>
          <w:tcPr>
            <w:tcW w:w="996" w:type="dxa"/>
          </w:tcPr>
          <w:p w14:paraId="781DFCC3" w14:textId="77777777" w:rsidR="003116F6" w:rsidRPr="00993192" w:rsidRDefault="003116F6" w:rsidP="0003771E">
            <w:pPr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2" w:type="dxa"/>
            <w:vAlign w:val="bottom"/>
          </w:tcPr>
          <w:p w14:paraId="3176AEDD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2" w:type="dxa"/>
          </w:tcPr>
          <w:p w14:paraId="311F2F06" w14:textId="7A08CA38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1E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850" w:type="dxa"/>
            <w:vAlign w:val="bottom"/>
          </w:tcPr>
          <w:p w14:paraId="145BD1BF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3" w:type="dxa"/>
          </w:tcPr>
          <w:p w14:paraId="218A5AB0" w14:textId="5487E7A5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02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3116F6" w:rsidRPr="00993192" w14:paraId="4AB8DCE0" w14:textId="77777777" w:rsidTr="00FF4102">
        <w:tc>
          <w:tcPr>
            <w:tcW w:w="2090" w:type="dxa"/>
          </w:tcPr>
          <w:p w14:paraId="69E1EF40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tte, 2004</w:t>
            </w:r>
          </w:p>
        </w:tc>
        <w:tc>
          <w:tcPr>
            <w:tcW w:w="1133" w:type="dxa"/>
          </w:tcPr>
          <w:p w14:paraId="1BA44B82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276" w:type="dxa"/>
            <w:vAlign w:val="bottom"/>
          </w:tcPr>
          <w:p w14:paraId="08F18B3A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134" w:type="dxa"/>
          </w:tcPr>
          <w:p w14:paraId="3576F11C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6" w:type="dxa"/>
          </w:tcPr>
          <w:p w14:paraId="2F0C8C20" w14:textId="77777777" w:rsidR="003116F6" w:rsidRPr="00993192" w:rsidRDefault="003116F6" w:rsidP="0003771E">
            <w:pPr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2" w:type="dxa"/>
            <w:vAlign w:val="bottom"/>
          </w:tcPr>
          <w:p w14:paraId="0F687002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92" w:type="dxa"/>
          </w:tcPr>
          <w:p w14:paraId="349DC209" w14:textId="3E42B816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1E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850" w:type="dxa"/>
            <w:vAlign w:val="bottom"/>
          </w:tcPr>
          <w:p w14:paraId="2329ADC9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93" w:type="dxa"/>
          </w:tcPr>
          <w:p w14:paraId="10FCBBAF" w14:textId="7CCE7B8E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02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3116F6" w:rsidRPr="00993192" w14:paraId="1D42B63D" w14:textId="77777777" w:rsidTr="00FF4102">
        <w:tc>
          <w:tcPr>
            <w:tcW w:w="2090" w:type="dxa"/>
            <w:vAlign w:val="bottom"/>
          </w:tcPr>
          <w:p w14:paraId="30FE4EF9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uringer</w:t>
            </w:r>
            <w:proofErr w:type="spellEnd"/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99</w:t>
            </w:r>
          </w:p>
        </w:tc>
        <w:tc>
          <w:tcPr>
            <w:tcW w:w="1133" w:type="dxa"/>
          </w:tcPr>
          <w:p w14:paraId="272878E1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276" w:type="dxa"/>
            <w:vAlign w:val="bottom"/>
          </w:tcPr>
          <w:p w14:paraId="56B22215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2</w:t>
            </w:r>
          </w:p>
        </w:tc>
        <w:tc>
          <w:tcPr>
            <w:tcW w:w="1134" w:type="dxa"/>
          </w:tcPr>
          <w:p w14:paraId="0AD27160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6" w:type="dxa"/>
          </w:tcPr>
          <w:p w14:paraId="46541903" w14:textId="77777777" w:rsidR="003116F6" w:rsidRPr="00993192" w:rsidRDefault="003116F6" w:rsidP="0003771E">
            <w:pPr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2" w:type="dxa"/>
            <w:vAlign w:val="bottom"/>
          </w:tcPr>
          <w:p w14:paraId="23505737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5C2EABA0" w14:textId="209CF3A5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1E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850" w:type="dxa"/>
            <w:vAlign w:val="bottom"/>
          </w:tcPr>
          <w:p w14:paraId="057B0061" w14:textId="77777777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1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</w:tcPr>
          <w:p w14:paraId="5ACA4840" w14:textId="1866F5E4" w:rsidR="003116F6" w:rsidRPr="00993192" w:rsidRDefault="003116F6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02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</w:tr>
    </w:tbl>
    <w:p w14:paraId="235606B9" w14:textId="77777777" w:rsidR="000E6751" w:rsidRDefault="000E6751"/>
    <w:sectPr w:rsidR="000E6751" w:rsidSect="000E6751">
      <w:pgSz w:w="12240" w:h="15840"/>
      <w:pgMar w:top="1440" w:right="1800" w:bottom="144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6751"/>
    <w:rsid w:val="000E6751"/>
    <w:rsid w:val="002617F6"/>
    <w:rsid w:val="003116F6"/>
    <w:rsid w:val="00845DCE"/>
    <w:rsid w:val="00854E54"/>
    <w:rsid w:val="00866BF4"/>
    <w:rsid w:val="00985820"/>
    <w:rsid w:val="00B305BB"/>
    <w:rsid w:val="00CA2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FF0F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6751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6751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73</Words>
  <Characters>3272</Characters>
  <Application>Microsoft Macintosh Word</Application>
  <DocSecurity>0</DocSecurity>
  <Lines>27</Lines>
  <Paragraphs>7</Paragraphs>
  <ScaleCrop>false</ScaleCrop>
  <Company/>
  <LinksUpToDate>false</LinksUpToDate>
  <CharactersWithSpaces>3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i</dc:creator>
  <cp:keywords/>
  <dc:description/>
  <cp:lastModifiedBy>Roni</cp:lastModifiedBy>
  <cp:revision>8</cp:revision>
  <dcterms:created xsi:type="dcterms:W3CDTF">2017-04-29T21:17:00Z</dcterms:created>
  <dcterms:modified xsi:type="dcterms:W3CDTF">2017-06-12T05:21:00Z</dcterms:modified>
</cp:coreProperties>
</file>